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73"/>
        <w:tblW w:w="0" w:type="auto"/>
        <w:tblLayout w:type="fixed"/>
        <w:tblLook w:val="04A0" w:firstRow="1" w:lastRow="0" w:firstColumn="1" w:lastColumn="0" w:noHBand="0" w:noVBand="1"/>
      </w:tblPr>
      <w:tblGrid>
        <w:gridCol w:w="3298"/>
        <w:gridCol w:w="435"/>
        <w:gridCol w:w="435"/>
        <w:gridCol w:w="435"/>
        <w:gridCol w:w="435"/>
        <w:gridCol w:w="830"/>
        <w:gridCol w:w="900"/>
        <w:gridCol w:w="450"/>
        <w:gridCol w:w="450"/>
        <w:gridCol w:w="540"/>
        <w:gridCol w:w="810"/>
      </w:tblGrid>
      <w:tr w:rsidR="0082781E" w:rsidRPr="00691825" w:rsidTr="003D1540">
        <w:trPr>
          <w:trHeight w:val="260"/>
        </w:trPr>
        <w:tc>
          <w:tcPr>
            <w:tcW w:w="9018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</w:tcPr>
          <w:p w:rsidR="0082781E" w:rsidRDefault="0082781E" w:rsidP="003D1540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b/>
              </w:rPr>
              <w:t>S2 Table</w:t>
            </w:r>
            <w:r w:rsidRPr="00691825">
              <w:rPr>
                <w:rFonts w:ascii="Arial" w:hAnsi="Arial" w:cs="Arial"/>
                <w:b/>
              </w:rPr>
              <w:t xml:space="preserve">. </w:t>
            </w:r>
            <w:r w:rsidRPr="00691825">
              <w:rPr>
                <w:rFonts w:ascii="Arial" w:hAnsi="Arial" w:cs="Arial"/>
                <w:noProof/>
              </w:rPr>
              <w:t xml:space="preserve"> Quality metrics for </w:t>
            </w:r>
            <w:r>
              <w:rPr>
                <w:rFonts w:ascii="Arial" w:hAnsi="Arial" w:cs="Arial"/>
                <w:noProof/>
              </w:rPr>
              <w:t xml:space="preserve">case-control, nested case-control, and case-cohort </w:t>
            </w:r>
            <w:r w:rsidRPr="00691825">
              <w:rPr>
                <w:rFonts w:ascii="Arial" w:hAnsi="Arial" w:cs="Arial"/>
                <w:noProof/>
              </w:rPr>
              <w:t>studies.</w:t>
            </w:r>
          </w:p>
          <w:p w:rsidR="0082781E" w:rsidRPr="006C6FDB" w:rsidRDefault="0082781E" w:rsidP="003D1540">
            <w:pPr>
              <w:rPr>
                <w:rFonts w:ascii="Arial" w:hAnsi="Arial" w:cs="Arial"/>
                <w:noProof/>
              </w:rPr>
            </w:pPr>
          </w:p>
        </w:tc>
      </w:tr>
      <w:tr w:rsidR="0082781E" w:rsidRPr="00691825" w:rsidTr="003D1540">
        <w:trPr>
          <w:trHeight w:val="260"/>
        </w:trPr>
        <w:tc>
          <w:tcPr>
            <w:tcW w:w="3298" w:type="dxa"/>
            <w:shd w:val="clear" w:color="auto" w:fill="auto"/>
          </w:tcPr>
          <w:p w:rsidR="0082781E" w:rsidRPr="005A45AC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5A45AC"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2"/>
                <w:szCs w:val="22"/>
                <w:lang w:val="is-IS"/>
              </w:rPr>
              <w:t>Reference</w:t>
            </w:r>
          </w:p>
        </w:tc>
        <w:tc>
          <w:tcPr>
            <w:tcW w:w="1740" w:type="dxa"/>
            <w:gridSpan w:val="4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b/>
              </w:rPr>
            </w:pPr>
            <w:r w:rsidRPr="00691825">
              <w:rPr>
                <w:rFonts w:ascii="Arial" w:hAnsi="Arial" w:cs="Arial"/>
                <w:b/>
              </w:rPr>
              <w:t>Selection</w:t>
            </w:r>
          </w:p>
        </w:tc>
        <w:tc>
          <w:tcPr>
            <w:tcW w:w="1730" w:type="dxa"/>
            <w:gridSpan w:val="2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b/>
              </w:rPr>
            </w:pPr>
            <w:r w:rsidRPr="00691825">
              <w:rPr>
                <w:rFonts w:ascii="Arial" w:hAnsi="Arial" w:cs="Arial"/>
                <w:b/>
              </w:rPr>
              <w:t>Comparability</w:t>
            </w:r>
          </w:p>
        </w:tc>
        <w:tc>
          <w:tcPr>
            <w:tcW w:w="1440" w:type="dxa"/>
            <w:gridSpan w:val="3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b/>
              </w:rPr>
            </w:pPr>
            <w:r w:rsidRPr="00691825">
              <w:rPr>
                <w:rFonts w:ascii="Arial" w:hAnsi="Arial" w:cs="Arial"/>
                <w:b/>
              </w:rPr>
              <w:t>Exposure</w:t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b/>
              </w:rPr>
            </w:pPr>
            <w:r w:rsidRPr="00691825">
              <w:rPr>
                <w:rFonts w:ascii="Arial" w:hAnsi="Arial" w:cs="Arial"/>
                <w:b/>
              </w:rPr>
              <w:t>Total</w:t>
            </w:r>
          </w:p>
        </w:tc>
      </w:tr>
      <w:tr w:rsidR="0082781E" w:rsidRPr="00691825" w:rsidTr="003D1540">
        <w:trPr>
          <w:trHeight w:val="260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Adami et al., 1996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54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23D9A9E" wp14:editId="10615FC4">
                  <wp:extent cx="139277" cy="143483"/>
                  <wp:effectExtent l="0" t="0" r="0" b="9525"/>
                  <wp:docPr id="1580" name="Picture 1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2A396CF" wp14:editId="58DD3AF2">
                  <wp:extent cx="139277" cy="143483"/>
                  <wp:effectExtent l="0" t="0" r="0" b="9525"/>
                  <wp:docPr id="1581" name="Picture 15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A2B3527" wp14:editId="26A2DE7A">
                  <wp:extent cx="139277" cy="143483"/>
                  <wp:effectExtent l="0" t="0" r="0" b="9525"/>
                  <wp:docPr id="1582" name="Picture 1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13DC8D5" wp14:editId="4A4E7D67">
                  <wp:extent cx="139277" cy="143483"/>
                  <wp:effectExtent l="0" t="0" r="0" b="9525"/>
                  <wp:docPr id="1583" name="Picture 1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02DB315" wp14:editId="343BFE3A">
                  <wp:extent cx="139277" cy="143483"/>
                  <wp:effectExtent l="0" t="0" r="0" b="9525"/>
                  <wp:docPr id="1585" name="Picture 1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C94C97D" wp14:editId="7302B91E">
                  <wp:extent cx="139277" cy="143483"/>
                  <wp:effectExtent l="0" t="0" r="0" b="9525"/>
                  <wp:docPr id="1586" name="Picture 1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A84A5B7" wp14:editId="5DD63405">
                  <wp:extent cx="139277" cy="143483"/>
                  <wp:effectExtent l="0" t="0" r="0" b="9525"/>
                  <wp:docPr id="1587" name="Picture 15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2781E" w:rsidRPr="00691825" w:rsidTr="003D1540">
        <w:trPr>
          <w:trHeight w:val="170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Ager et al., 1965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39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D969C26" wp14:editId="15F15312">
                  <wp:extent cx="139277" cy="143483"/>
                  <wp:effectExtent l="0" t="0" r="0" b="9525"/>
                  <wp:docPr id="1692" name="Picture 1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60C975A" wp14:editId="0C175248">
                  <wp:extent cx="139277" cy="143483"/>
                  <wp:effectExtent l="0" t="0" r="0" b="9525"/>
                  <wp:docPr id="1693" name="Picture 1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5BC4DEC" wp14:editId="540658A9">
                  <wp:extent cx="139277" cy="143483"/>
                  <wp:effectExtent l="0" t="0" r="0" b="9525"/>
                  <wp:docPr id="1694" name="Picture 1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284240A" wp14:editId="72674289">
                  <wp:extent cx="139277" cy="143483"/>
                  <wp:effectExtent l="0" t="0" r="0" b="9525"/>
                  <wp:docPr id="1696" name="Picture 16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E7076BB" wp14:editId="3B87D29A">
                  <wp:extent cx="139277" cy="143483"/>
                  <wp:effectExtent l="0" t="0" r="0" b="9525"/>
                  <wp:docPr id="1545" name="Picture 1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4A742B9" wp14:editId="7FB798CE">
                  <wp:extent cx="139277" cy="143483"/>
                  <wp:effectExtent l="0" t="0" r="0" b="9525"/>
                  <wp:docPr id="1697" name="Picture 16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Altmann et al., 199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17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16E22BA" wp14:editId="39371835">
                  <wp:extent cx="139277" cy="143483"/>
                  <wp:effectExtent l="0" t="0" r="0" b="9525"/>
                  <wp:docPr id="1564" name="Picture 1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1A86C8B" wp14:editId="0558C852">
                  <wp:extent cx="139277" cy="143483"/>
                  <wp:effectExtent l="0" t="0" r="0" b="9525"/>
                  <wp:docPr id="1565" name="Picture 1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A09B1A1" wp14:editId="20F03E0A">
                  <wp:extent cx="139277" cy="143483"/>
                  <wp:effectExtent l="0" t="0" r="0" b="9525"/>
                  <wp:docPr id="1566" name="Picture 1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B88C339" wp14:editId="08B64763">
                  <wp:extent cx="139277" cy="143483"/>
                  <wp:effectExtent l="0" t="0" r="0" b="9525"/>
                  <wp:docPr id="1567" name="Picture 1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3DD6719" wp14:editId="6FC90485">
                  <wp:extent cx="139277" cy="143483"/>
                  <wp:effectExtent l="0" t="0" r="0" b="9525"/>
                  <wp:docPr id="1568" name="Picture 1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DBF4560" wp14:editId="7DD52C71">
                  <wp:extent cx="139277" cy="143483"/>
                  <wp:effectExtent l="0" t="0" r="0" b="9525"/>
                  <wp:docPr id="1569" name="Picture 1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616F092" wp14:editId="69180540">
                  <wp:extent cx="139277" cy="143483"/>
                  <wp:effectExtent l="0" t="0" r="0" b="9525"/>
                  <wp:docPr id="1570" name="Picture 1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98E5DF6" wp14:editId="45B78DEB">
                  <wp:extent cx="139277" cy="143483"/>
                  <wp:effectExtent l="0" t="0" r="0" b="9525"/>
                  <wp:docPr id="1550" name="Picture 1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DCC4B43" wp14:editId="1170097B">
                  <wp:extent cx="139277" cy="143483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82781E" w:rsidRPr="00691825" w:rsidTr="003D1540">
        <w:trPr>
          <w:trHeight w:val="19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Baptiste et al., 1989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55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22879BF" wp14:editId="35D3417F">
                  <wp:extent cx="139277" cy="143483"/>
                  <wp:effectExtent l="0" t="0" r="0" b="9525"/>
                  <wp:docPr id="1830" name="Picture 18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48465F4" wp14:editId="6647F9AF">
                  <wp:extent cx="139277" cy="143483"/>
                  <wp:effectExtent l="0" t="0" r="0" b="9525"/>
                  <wp:docPr id="1831" name="Picture 18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242A9AE" wp14:editId="027462C3">
                  <wp:extent cx="139277" cy="143483"/>
                  <wp:effectExtent l="0" t="0" r="0" b="9525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82781E" w:rsidRPr="00691825" w:rsidTr="003D1540">
        <w:trPr>
          <w:trHeight w:val="125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>Bailey et al., 2017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59]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5FD91B4" wp14:editId="2BCB8F72">
                  <wp:extent cx="139277" cy="143483"/>
                  <wp:effectExtent l="0" t="0" r="0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B4AC5DB" wp14:editId="3E953A4D">
                  <wp:extent cx="139277" cy="143483"/>
                  <wp:effectExtent l="0" t="0" r="0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DEA6A58" wp14:editId="24FEB206">
                  <wp:extent cx="139277" cy="143483"/>
                  <wp:effectExtent l="0" t="0" r="0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A0053FD" wp14:editId="59A2F982">
                  <wp:extent cx="139277" cy="143483"/>
                  <wp:effectExtent l="0" t="0" r="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C4ADFF1" wp14:editId="3F7E1A16">
                  <wp:extent cx="139277" cy="143483"/>
                  <wp:effectExtent l="0" t="0" r="0" b="952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3BB894B" wp14:editId="2C8EF124">
                  <wp:extent cx="139277" cy="143483"/>
                  <wp:effectExtent l="0" t="0" r="0" b="952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125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Birch et al., 1990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56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2C5C554" wp14:editId="782FD36C">
                  <wp:extent cx="139277" cy="143483"/>
                  <wp:effectExtent l="0" t="0" r="0" b="9525"/>
                  <wp:docPr id="1812" name="Picture 18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DCEC102" wp14:editId="5FCF5459">
                  <wp:extent cx="139277" cy="143483"/>
                  <wp:effectExtent l="0" t="0" r="0" b="9525"/>
                  <wp:docPr id="1557" name="Picture 1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FE3C661" wp14:editId="503E4E3B">
                  <wp:extent cx="139277" cy="143483"/>
                  <wp:effectExtent l="0" t="0" r="0" b="9525"/>
                  <wp:docPr id="1814" name="Picture 18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82781E" w:rsidRPr="00691825" w:rsidTr="003D1540">
        <w:trPr>
          <w:trHeight w:val="124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Buck et al., 2001 </w:t>
            </w:r>
            <w:r>
              <w:rPr>
                <w:rFonts w:ascii="Arial" w:hAnsi="Arial" w:cs="Arial"/>
                <w:noProof/>
              </w:rPr>
              <w:t>[68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14C02DB" wp14:editId="5C1641BB">
                  <wp:extent cx="139277" cy="143483"/>
                  <wp:effectExtent l="0" t="0" r="0" b="9525"/>
                  <wp:docPr id="1648" name="Picture 16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CE48949" wp14:editId="46739F78">
                  <wp:extent cx="139277" cy="143483"/>
                  <wp:effectExtent l="0" t="0" r="0" b="9525"/>
                  <wp:docPr id="1649" name="Picture 16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CB9924A" wp14:editId="562DF69A">
                  <wp:extent cx="139277" cy="143483"/>
                  <wp:effectExtent l="0" t="0" r="0" b="9525"/>
                  <wp:docPr id="1650" name="Picture 1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C5A43FE" wp14:editId="6DEF3D24">
                  <wp:extent cx="139277" cy="143483"/>
                  <wp:effectExtent l="0" t="0" r="0" b="9525"/>
                  <wp:docPr id="1651" name="Picture 1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E096E11" wp14:editId="1AD02984">
                  <wp:extent cx="139277" cy="143483"/>
                  <wp:effectExtent l="0" t="0" r="0" b="9525"/>
                  <wp:docPr id="1653" name="Picture 16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ED56E4A" wp14:editId="1CF4F5B6">
                  <wp:extent cx="139277" cy="143483"/>
                  <wp:effectExtent l="0" t="0" r="0" b="9525"/>
                  <wp:docPr id="1654" name="Picture 1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23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Bunin et al., 1987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78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C82FF03" wp14:editId="487E0343">
                  <wp:extent cx="139277" cy="143483"/>
                  <wp:effectExtent l="0" t="0" r="0" b="9525"/>
                  <wp:docPr id="1786" name="Picture 17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54FEDD8" wp14:editId="06643C68">
                  <wp:extent cx="139277" cy="143483"/>
                  <wp:effectExtent l="0" t="0" r="0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E6E1974" wp14:editId="70D34F67">
                  <wp:extent cx="139277" cy="143483"/>
                  <wp:effectExtent l="0" t="0" r="0" b="9525"/>
                  <wp:docPr id="1788" name="Picture 17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59A2191" wp14:editId="3506C152">
                  <wp:extent cx="139277" cy="143483"/>
                  <wp:effectExtent l="0" t="0" r="0" b="9525"/>
                  <wp:docPr id="1789" name="Picture 17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188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Chow et al., 2007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70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F333430" wp14:editId="4A6607A1">
                  <wp:extent cx="139277" cy="143483"/>
                  <wp:effectExtent l="0" t="0" r="0" b="9525"/>
                  <wp:docPr id="1641" name="Picture 1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73F7E6F" wp14:editId="69E24515">
                  <wp:extent cx="139277" cy="143483"/>
                  <wp:effectExtent l="0" t="0" r="0" b="9525"/>
                  <wp:docPr id="1642" name="Picture 1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88131E3" wp14:editId="7F63A395">
                  <wp:extent cx="139277" cy="143483"/>
                  <wp:effectExtent l="0" t="0" r="0" b="9525"/>
                  <wp:docPr id="1643" name="Picture 1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C878E54" wp14:editId="676C0873">
                  <wp:extent cx="139277" cy="143483"/>
                  <wp:effectExtent l="0" t="0" r="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68D1F1C" wp14:editId="5EEF4E43">
                  <wp:extent cx="139277" cy="143483"/>
                  <wp:effectExtent l="0" t="0" r="0" b="9525"/>
                  <wp:docPr id="1644" name="Picture 1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D9A390F" wp14:editId="408BAA53">
                  <wp:extent cx="139277" cy="143483"/>
                  <wp:effectExtent l="0" t="0" r="0" b="9525"/>
                  <wp:docPr id="1645" name="Picture 1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911FCA1" wp14:editId="52159B75">
                  <wp:extent cx="139277" cy="143483"/>
                  <wp:effectExtent l="0" t="0" r="0" b="9525"/>
                  <wp:docPr id="1646" name="Picture 1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1F9B1B8" wp14:editId="0323ADFF">
                  <wp:extent cx="139277" cy="143483"/>
                  <wp:effectExtent l="0" t="0" r="0" b="9525"/>
                  <wp:docPr id="1647" name="Picture 1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AD6D46D" wp14:editId="6EA00355">
                  <wp:extent cx="139277" cy="143483"/>
                  <wp:effectExtent l="0" t="0" r="0" b="9525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Citak et al., 2011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51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BACCB62" wp14:editId="7F032E5D">
                  <wp:extent cx="139277" cy="143483"/>
                  <wp:effectExtent l="0" t="0" r="0" b="9525"/>
                  <wp:docPr id="1770" name="Picture 17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81695BB" wp14:editId="557AE8CB">
                  <wp:extent cx="139277" cy="143483"/>
                  <wp:effectExtent l="0" t="0" r="0" b="9525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741A6FC" wp14:editId="5CAFF952">
                  <wp:extent cx="139277" cy="143483"/>
                  <wp:effectExtent l="0" t="0" r="0" b="9525"/>
                  <wp:docPr id="1771" name="Picture 17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5FCAE95" wp14:editId="29C26445">
                  <wp:extent cx="139277" cy="143483"/>
                  <wp:effectExtent l="0" t="0" r="0" b="9525"/>
                  <wp:docPr id="1772" name="Picture 17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18D7240" wp14:editId="4A64CA28">
                  <wp:extent cx="139277" cy="143483"/>
                  <wp:effectExtent l="0" t="0" r="0" b="9525"/>
                  <wp:docPr id="1773" name="Picture 17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Citak et al., 2013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22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7AC3042" wp14:editId="43C411A5">
                  <wp:extent cx="139277" cy="143483"/>
                  <wp:effectExtent l="0" t="0" r="0" b="9525"/>
                  <wp:docPr id="1774" name="Picture 17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3E5AD39" wp14:editId="2D334C15">
                  <wp:extent cx="139277" cy="143483"/>
                  <wp:effectExtent l="0" t="0" r="0" b="9525"/>
                  <wp:docPr id="1775" name="Picture 17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3FA9C72" wp14:editId="60507A95">
                  <wp:extent cx="139277" cy="143483"/>
                  <wp:effectExtent l="0" t="0" r="0" b="9525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A7B96AD" wp14:editId="42501794">
                  <wp:extent cx="139277" cy="143483"/>
                  <wp:effectExtent l="0" t="0" r="0" b="9525"/>
                  <wp:docPr id="1776" name="Picture 17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5A57377" wp14:editId="074B68E3">
                  <wp:extent cx="139277" cy="143483"/>
                  <wp:effectExtent l="0" t="0" r="0" b="9525"/>
                  <wp:docPr id="1777" name="Picture 17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126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Cnattingius et al., 1995 </w:t>
            </w:r>
            <w:r>
              <w:rPr>
                <w:rFonts w:ascii="Arial" w:hAnsi="Arial" w:cs="Arial"/>
                <w:noProof/>
              </w:rPr>
              <w:t>[49]</w:t>
            </w:r>
            <w:r w:rsidRPr="00691825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30378F8" wp14:editId="6744BE3F">
                  <wp:extent cx="139277" cy="143483"/>
                  <wp:effectExtent l="0" t="0" r="0" b="9525"/>
                  <wp:docPr id="1764" name="Picture 17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3437657" wp14:editId="5E1FC052">
                  <wp:extent cx="139277" cy="143483"/>
                  <wp:effectExtent l="0" t="0" r="0" b="9525"/>
                  <wp:docPr id="1765" name="Picture 17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321E608" wp14:editId="46826506">
                  <wp:extent cx="139277" cy="143483"/>
                  <wp:effectExtent l="0" t="0" r="0" b="9525"/>
                  <wp:docPr id="1778" name="Picture 17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36A5FCA" wp14:editId="72E9933C">
                  <wp:extent cx="139277" cy="143483"/>
                  <wp:effectExtent l="0" t="0" r="0" b="9525"/>
                  <wp:docPr id="1779" name="Picture 17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5C2503F" wp14:editId="0A8D46A6">
                  <wp:extent cx="139277" cy="143483"/>
                  <wp:effectExtent l="0" t="0" r="0" b="9525"/>
                  <wp:docPr id="1780" name="Picture 17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8DC05E6" wp14:editId="5BDB4037">
                  <wp:extent cx="139277" cy="143483"/>
                  <wp:effectExtent l="0" t="0" r="0" b="9525"/>
                  <wp:docPr id="1781" name="Picture 17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53B5AE5" wp14:editId="511ABFA8">
                  <wp:extent cx="139277" cy="143483"/>
                  <wp:effectExtent l="0" t="0" r="0" b="9525"/>
                  <wp:docPr id="1787" name="Picture 17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A378047" wp14:editId="0E40DB05">
                  <wp:extent cx="139277" cy="143483"/>
                  <wp:effectExtent l="0" t="0" r="0" b="9525"/>
                  <wp:docPr id="1794" name="Picture 17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126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Cnattingius et al., 1995 </w:t>
            </w:r>
            <w:r>
              <w:rPr>
                <w:rFonts w:ascii="Arial" w:hAnsi="Arial" w:cs="Arial"/>
                <w:noProof/>
              </w:rPr>
              <w:t>[41]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91EFD45" wp14:editId="64E73195">
                  <wp:extent cx="139277" cy="143483"/>
                  <wp:effectExtent l="0" t="0" r="0" b="9525"/>
                  <wp:docPr id="3602" name="Picture 3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4660217" wp14:editId="286AE17B">
                  <wp:extent cx="139277" cy="143483"/>
                  <wp:effectExtent l="0" t="0" r="0" b="9525"/>
                  <wp:docPr id="3603" name="Picture 3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758FD35" wp14:editId="1BF6A5B6">
                  <wp:extent cx="139277" cy="143483"/>
                  <wp:effectExtent l="0" t="0" r="0" b="9525"/>
                  <wp:docPr id="3604" name="Picture 36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03FE738" wp14:editId="0E9640B7">
                  <wp:extent cx="139277" cy="143483"/>
                  <wp:effectExtent l="0" t="0" r="0" b="9525"/>
                  <wp:docPr id="3605" name="Picture 36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53D5924" wp14:editId="0D917773">
                  <wp:extent cx="139277" cy="143483"/>
                  <wp:effectExtent l="0" t="0" r="0" b="9525"/>
                  <wp:docPr id="3606" name="Picture 36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0A02130" wp14:editId="3A2600EF">
                  <wp:extent cx="139277" cy="143483"/>
                  <wp:effectExtent l="0" t="0" r="0" b="9525"/>
                  <wp:docPr id="3607" name="Picture 3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EFEAA23" wp14:editId="6AD1EE55">
                  <wp:extent cx="139277" cy="143483"/>
                  <wp:effectExtent l="0" t="0" r="0" b="9525"/>
                  <wp:docPr id="3608" name="Picture 36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2B1291E" wp14:editId="31832FA7">
                  <wp:extent cx="139277" cy="143483"/>
                  <wp:effectExtent l="0" t="0" r="0" b="9525"/>
                  <wp:docPr id="3609" name="Picture 36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80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Cordier et al., 1994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61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0C7E5A6" wp14:editId="5FC1CBD2">
                  <wp:extent cx="139277" cy="143483"/>
                  <wp:effectExtent l="0" t="0" r="0" b="9525"/>
                  <wp:docPr id="1815" name="Picture 18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8B5322C" wp14:editId="4A5297A1">
                  <wp:extent cx="139277" cy="143483"/>
                  <wp:effectExtent l="0" t="0" r="0" b="9525"/>
                  <wp:docPr id="1816" name="Picture 18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D8FC691" wp14:editId="6FC182A9">
                  <wp:extent cx="139277" cy="143483"/>
                  <wp:effectExtent l="0" t="0" r="0" b="9525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DBE935D" wp14:editId="43284E4C">
                  <wp:extent cx="139277" cy="143483"/>
                  <wp:effectExtent l="0" t="0" r="0" b="9525"/>
                  <wp:docPr id="1817" name="Picture 18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272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Durmaz et al., 2011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20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Wingdings" w:hAnsi="Wingdings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C5088A8" wp14:editId="38978713">
                  <wp:extent cx="139277" cy="143483"/>
                  <wp:effectExtent l="0" t="0" r="0" b="9525"/>
                  <wp:docPr id="1716" name="Picture 17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825A910" wp14:editId="47D39764">
                  <wp:extent cx="139277" cy="143483"/>
                  <wp:effectExtent l="0" t="0" r="0" b="9525"/>
                  <wp:docPr id="1717" name="Picture 17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B63A33C" wp14:editId="5879E859">
                  <wp:extent cx="139277" cy="143483"/>
                  <wp:effectExtent l="0" t="0" r="0" b="9525"/>
                  <wp:docPr id="1718" name="Picture 17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7D376F9" wp14:editId="668803B9">
                  <wp:extent cx="139277" cy="143483"/>
                  <wp:effectExtent l="0" t="0" r="0" b="9525"/>
                  <wp:docPr id="1719" name="Picture 17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B03C52C" wp14:editId="2AAFF138">
                  <wp:extent cx="139277" cy="143483"/>
                  <wp:effectExtent l="0" t="0" r="0" b="9525"/>
                  <wp:docPr id="1720" name="Picture 17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215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Gelberg et al., 1997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12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AC5A8B7" wp14:editId="4BE6573C">
                  <wp:extent cx="139277" cy="143483"/>
                  <wp:effectExtent l="0" t="0" r="0" b="9525"/>
                  <wp:docPr id="1704" name="Picture 17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EAD8212" wp14:editId="4163CE3F">
                  <wp:extent cx="139277" cy="143483"/>
                  <wp:effectExtent l="0" t="0" r="0" b="9525"/>
                  <wp:docPr id="1705" name="Picture 17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CEC1B55" wp14:editId="78E15A8D">
                  <wp:extent cx="139277" cy="143483"/>
                  <wp:effectExtent l="0" t="0" r="0" b="9525"/>
                  <wp:docPr id="1706" name="Picture 17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85BC8C8" wp14:editId="7432A0B5">
                  <wp:extent cx="139277" cy="143483"/>
                  <wp:effectExtent l="0" t="0" r="0" b="9525"/>
                  <wp:docPr id="1707" name="Picture 17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54C29ED" wp14:editId="65F151C5">
                  <wp:extent cx="139277" cy="143483"/>
                  <wp:effectExtent l="0" t="0" r="0" b="9525"/>
                  <wp:docPr id="1708" name="Picture 17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5DAE940" wp14:editId="6A3331A9">
                  <wp:extent cx="139277" cy="143483"/>
                  <wp:effectExtent l="0" t="0" r="0" b="9525"/>
                  <wp:docPr id="1709" name="Picture 17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188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Gold et al., 1994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64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9051283" wp14:editId="62A3F791">
                  <wp:extent cx="139277" cy="143483"/>
                  <wp:effectExtent l="0" t="0" r="0" b="9525"/>
                  <wp:docPr id="3586" name="Picture 3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75D568F" wp14:editId="62CE8077">
                  <wp:extent cx="139277" cy="143483"/>
                  <wp:effectExtent l="0" t="0" r="0" b="9525"/>
                  <wp:docPr id="3587" name="Picture 35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723513D" wp14:editId="10F05C3E">
                  <wp:extent cx="139277" cy="143483"/>
                  <wp:effectExtent l="0" t="0" r="0" b="9525"/>
                  <wp:docPr id="3588" name="Picture 35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00F6A25" wp14:editId="1A68136A">
                  <wp:extent cx="139277" cy="143483"/>
                  <wp:effectExtent l="0" t="0" r="0" b="9525"/>
                  <wp:docPr id="3589" name="Picture 3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5BD9AA8" wp14:editId="75E2EE01">
                  <wp:extent cx="139277" cy="143483"/>
                  <wp:effectExtent l="0" t="0" r="0" b="9525"/>
                  <wp:docPr id="3590" name="Picture 35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DD18770" wp14:editId="0A459CE5">
                  <wp:extent cx="139277" cy="143483"/>
                  <wp:effectExtent l="0" t="0" r="0" b="9525"/>
                  <wp:docPr id="3591" name="Picture 35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BA0C26D" wp14:editId="514FA324">
                  <wp:extent cx="139277" cy="143483"/>
                  <wp:effectExtent l="0" t="0" r="0" b="9525"/>
                  <wp:docPr id="3592" name="Picture 35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7328A38" wp14:editId="68ED86FE">
                  <wp:extent cx="139277" cy="143483"/>
                  <wp:effectExtent l="0" t="0" r="0" b="9525"/>
                  <wp:docPr id="3593" name="Picture 3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>Greenop et al., 2014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60]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B60B9D4" wp14:editId="48C5E803">
                  <wp:extent cx="139277" cy="143483"/>
                  <wp:effectExtent l="0" t="0" r="0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B628770" wp14:editId="3DF2D769">
                  <wp:extent cx="139277" cy="143483"/>
                  <wp:effectExtent l="0" t="0" r="0" b="952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83EBD93" wp14:editId="09FB6F7F">
                  <wp:extent cx="139277" cy="143483"/>
                  <wp:effectExtent l="0" t="0" r="0" b="952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DF10C5E" wp14:editId="73743295">
                  <wp:extent cx="139277" cy="143483"/>
                  <wp:effectExtent l="0" t="0" r="0" b="952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BC5866C" wp14:editId="73C2C6A8">
                  <wp:extent cx="139277" cy="143483"/>
                  <wp:effectExtent l="0" t="0" r="0" b="952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24C0AAD" wp14:editId="0A425B34">
                  <wp:extent cx="139277" cy="143483"/>
                  <wp:effectExtent l="0" t="0" r="0" b="952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>Hall et al., 2017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90]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EB190E4" wp14:editId="6D103ABD">
                  <wp:extent cx="139277" cy="143483"/>
                  <wp:effectExtent l="0" t="0" r="0" b="952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2AA628B" wp14:editId="7D9327F6">
                  <wp:extent cx="139277" cy="143483"/>
                  <wp:effectExtent l="0" t="0" r="0" b="9525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17114C9" wp14:editId="3A3725C8">
                  <wp:extent cx="139277" cy="143483"/>
                  <wp:effectExtent l="0" t="0" r="0" b="9525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0B13D6C" wp14:editId="5A8E5B48">
                  <wp:extent cx="139277" cy="143483"/>
                  <wp:effectExtent l="0" t="0" r="0" b="9525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250CD86" wp14:editId="10E94488">
                  <wp:extent cx="139277" cy="143483"/>
                  <wp:effectExtent l="0" t="0" r="0" b="9525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FF6C762" wp14:editId="194BDA5D">
                  <wp:extent cx="139277" cy="143483"/>
                  <wp:effectExtent l="0" t="0" r="0" b="9525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E04DA82" wp14:editId="6B3F73F5">
                  <wp:extent cx="139277" cy="143483"/>
                  <wp:effectExtent l="0" t="0" r="0" b="9525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Infante-Rivard et al., 2001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42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C5069D3" wp14:editId="33F8AC2E">
                  <wp:extent cx="139277" cy="143483"/>
                  <wp:effectExtent l="0" t="0" r="0" b="9525"/>
                  <wp:docPr id="1754" name="Picture 17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5F2232C" wp14:editId="153C2D3F">
                  <wp:extent cx="139277" cy="143483"/>
                  <wp:effectExtent l="0" t="0" r="0" b="9525"/>
                  <wp:docPr id="1755" name="Picture 17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0A090B2" wp14:editId="6ADBC917">
                  <wp:extent cx="139277" cy="143483"/>
                  <wp:effectExtent l="0" t="0" r="0" b="952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CBE5BB0" wp14:editId="7DD02ACD">
                  <wp:extent cx="139277" cy="143483"/>
                  <wp:effectExtent l="0" t="0" r="0" b="9525"/>
                  <wp:docPr id="1756" name="Picture 17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606FFB2" wp14:editId="458C2801">
                  <wp:extent cx="139277" cy="143483"/>
                  <wp:effectExtent l="0" t="0" r="0" b="9525"/>
                  <wp:docPr id="1757" name="Picture 17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</w:rPr>
              <w:t xml:space="preserve">Johnson et al., 1985 </w:t>
            </w:r>
            <w:r>
              <w:rPr>
                <w:rFonts w:ascii="Arial" w:hAnsi="Arial" w:cs="Arial"/>
                <w:noProof/>
              </w:rPr>
              <w:t>[66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CE78E20" wp14:editId="4A441A58">
                  <wp:extent cx="139277" cy="143483"/>
                  <wp:effectExtent l="0" t="0" r="0" b="9525"/>
                  <wp:docPr id="1710" name="Picture 17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1B38F11" wp14:editId="508444A2">
                  <wp:extent cx="139277" cy="143483"/>
                  <wp:effectExtent l="0" t="0" r="0" b="9525"/>
                  <wp:docPr id="1713" name="Picture 17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D49E34C" wp14:editId="16A1E2C2">
                  <wp:extent cx="139277" cy="143483"/>
                  <wp:effectExtent l="0" t="0" r="0" b="9525"/>
                  <wp:docPr id="1714" name="Picture 17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B84E199" wp14:editId="13CFA278">
                  <wp:extent cx="139277" cy="143483"/>
                  <wp:effectExtent l="0" t="0" r="0" b="9525"/>
                  <wp:docPr id="1715" name="Picture 17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70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Johnson et al., 1987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62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F98A10D" wp14:editId="3D671FD4">
                  <wp:extent cx="139277" cy="143483"/>
                  <wp:effectExtent l="0" t="0" r="0" b="9525"/>
                  <wp:docPr id="1741" name="Picture 17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83CD305" wp14:editId="107839D7">
                  <wp:extent cx="139277" cy="143483"/>
                  <wp:effectExtent l="0" t="0" r="0" b="9525"/>
                  <wp:docPr id="1742" name="Picture 17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F4FAA78" wp14:editId="5E4BB4BA">
                  <wp:extent cx="139277" cy="143483"/>
                  <wp:effectExtent l="0" t="0" r="0" b="9525"/>
                  <wp:docPr id="1743" name="Picture 17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9613C95" wp14:editId="425DE104">
                  <wp:extent cx="139277" cy="143483"/>
                  <wp:effectExtent l="0" t="0" r="0" b="9525"/>
                  <wp:docPr id="1744" name="Picture 17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68E3BD5" wp14:editId="399A2B01">
                  <wp:extent cx="139277" cy="143483"/>
                  <wp:effectExtent l="0" t="0" r="0" b="9525"/>
                  <wp:docPr id="1745" name="Picture 17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Johnson et al., 200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76]</w:t>
            </w:r>
            <w:r w:rsidRPr="00B95AE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vertAlign w:val="superscript"/>
                <w:lang w:val="is-IS"/>
              </w:rPr>
              <w:t>a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A7089EC" wp14:editId="7A68044A">
                  <wp:extent cx="139277" cy="143483"/>
                  <wp:effectExtent l="0" t="0" r="0" b="9525"/>
                  <wp:docPr id="3577" name="Picture 3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37977C2" wp14:editId="65F3FE1A">
                  <wp:extent cx="139277" cy="143483"/>
                  <wp:effectExtent l="0" t="0" r="0" b="9525"/>
                  <wp:docPr id="3578" name="Picture 3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C68273A" wp14:editId="22B5B89C">
                  <wp:extent cx="139277" cy="143483"/>
                  <wp:effectExtent l="0" t="0" r="0" b="9525"/>
                  <wp:docPr id="3579" name="Picture 3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077F8A9" wp14:editId="058B49E2">
                  <wp:extent cx="139277" cy="143483"/>
                  <wp:effectExtent l="0" t="0" r="0" b="9525"/>
                  <wp:docPr id="3580" name="Picture 3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B9E1873" wp14:editId="0B1CDA35">
                  <wp:extent cx="139277" cy="143483"/>
                  <wp:effectExtent l="0" t="0" r="0" b="9525"/>
                  <wp:docPr id="3582" name="Picture 3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CEBE257" wp14:editId="30572190">
                  <wp:extent cx="139277" cy="143483"/>
                  <wp:effectExtent l="0" t="0" r="0" b="9525"/>
                  <wp:docPr id="3583" name="Picture 3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9AF51D4" wp14:editId="75E2F48D">
                  <wp:extent cx="139277" cy="143483"/>
                  <wp:effectExtent l="0" t="0" r="0" b="9525"/>
                  <wp:docPr id="3584" name="Picture 3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ECCAA74" wp14:editId="2CB3E6E7">
                  <wp:extent cx="139277" cy="143483"/>
                  <wp:effectExtent l="0" t="0" r="0" b="9525"/>
                  <wp:docPr id="1543" name="Picture 15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Johnson et al., 2009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88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CADFFB1" wp14:editId="0A36DFA1">
                  <wp:extent cx="139277" cy="143483"/>
                  <wp:effectExtent l="0" t="0" r="0" b="9525"/>
                  <wp:docPr id="1766" name="Picture 17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62DCB0C" wp14:editId="55D387F7">
                  <wp:extent cx="139277" cy="143483"/>
                  <wp:effectExtent l="0" t="0" r="0" b="9525"/>
                  <wp:docPr id="1767" name="Picture 17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F13EB45" wp14:editId="2A35760F">
                  <wp:extent cx="139277" cy="143483"/>
                  <wp:effectExtent l="0" t="0" r="0" b="9525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FFED592" wp14:editId="4E541DC0">
                  <wp:extent cx="139277" cy="143483"/>
                  <wp:effectExtent l="0" t="0" r="0" b="9525"/>
                  <wp:docPr id="1768" name="Picture 17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C06352E" wp14:editId="6532E4CC">
                  <wp:extent cx="139277" cy="143483"/>
                  <wp:effectExtent l="0" t="0" r="0" b="9525"/>
                  <wp:docPr id="1769" name="Picture 17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Johnson et al., 2010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46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C806410" wp14:editId="148BA09E">
                  <wp:extent cx="139277" cy="143483"/>
                  <wp:effectExtent l="0" t="0" r="0" b="9525"/>
                  <wp:docPr id="3571" name="Picture 3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B9D88F7" wp14:editId="759C5514">
                  <wp:extent cx="139277" cy="143483"/>
                  <wp:effectExtent l="0" t="0" r="0" b="9525"/>
                  <wp:docPr id="3572" name="Picture 3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978C8F2" wp14:editId="79C195F2">
                  <wp:extent cx="139277" cy="143483"/>
                  <wp:effectExtent l="0" t="0" r="0" b="9525"/>
                  <wp:docPr id="3573" name="Picture 35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2A2614C" wp14:editId="7A7B682A">
                  <wp:extent cx="139277" cy="143483"/>
                  <wp:effectExtent l="0" t="0" r="0" b="9525"/>
                  <wp:docPr id="3574" name="Picture 35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B57FF01" wp14:editId="29DEAAFF">
                  <wp:extent cx="139277" cy="143483"/>
                  <wp:effectExtent l="0" t="0" r="0" b="9525"/>
                  <wp:docPr id="3575" name="Picture 3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E52C630" wp14:editId="2889F934">
                  <wp:extent cx="139277" cy="143483"/>
                  <wp:effectExtent l="0" t="0" r="0" b="9525"/>
                  <wp:docPr id="3576" name="Picture 3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Kajtár et al., 1990 </w:t>
            </w:r>
            <w:r>
              <w:rPr>
                <w:rFonts w:ascii="Arial" w:hAnsi="Arial" w:cs="Arial"/>
                <w:noProof/>
              </w:rPr>
              <w:t>[79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02A0A98" wp14:editId="77E546BA">
                  <wp:extent cx="139277" cy="143483"/>
                  <wp:effectExtent l="0" t="0" r="0" b="9525"/>
                  <wp:docPr id="1805" name="Picture 1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1D741C9" wp14:editId="2A038B5F">
                  <wp:extent cx="139277" cy="143483"/>
                  <wp:effectExtent l="0" t="0" r="0" b="9525"/>
                  <wp:docPr id="1806" name="Picture 1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5067CB3" wp14:editId="44EAB9EA">
                  <wp:extent cx="139277" cy="143483"/>
                  <wp:effectExtent l="0" t="0" r="0" b="9525"/>
                  <wp:docPr id="1807" name="Picture 18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BEB2C82" wp14:editId="081763A7">
                  <wp:extent cx="139277" cy="143483"/>
                  <wp:effectExtent l="0" t="0" r="0" b="9525"/>
                  <wp:docPr id="1808" name="Picture 1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2781E" w:rsidRPr="00374FB8" w:rsidTr="003D1540">
        <w:trPr>
          <w:trHeight w:val="125"/>
        </w:trPr>
        <w:tc>
          <w:tcPr>
            <w:tcW w:w="3298" w:type="dxa"/>
            <w:shd w:val="clear" w:color="auto" w:fill="auto"/>
          </w:tcPr>
          <w:p w:rsidR="0082781E" w:rsidRPr="00B956D1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B95AEA">
              <w:rPr>
                <w:rFonts w:ascii="Arial" w:hAnsi="Arial" w:cs="Arial"/>
                <w:sz w:val="22"/>
                <w:szCs w:val="22"/>
              </w:rPr>
              <w:t xml:space="preserve">Lindblad et al., 1992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81]</w:t>
            </w:r>
            <w:r w:rsidRPr="00B95AEA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B95AE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rPr>
                <w:rFonts w:ascii="Arial" w:hAnsi="Arial" w:cs="Arial"/>
                <w:noProof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0456AADB" wp14:editId="0BE534FB">
                  <wp:extent cx="139277" cy="143483"/>
                  <wp:effectExtent l="0" t="0" r="0" b="9525"/>
                  <wp:docPr id="3532" name="Picture 3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732E351B" wp14:editId="4EB8484A">
                  <wp:extent cx="139277" cy="143483"/>
                  <wp:effectExtent l="0" t="0" r="0" b="9525"/>
                  <wp:docPr id="3533" name="Picture 35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0EBA25EA" wp14:editId="164D2C1F">
                  <wp:extent cx="139277" cy="143483"/>
                  <wp:effectExtent l="0" t="0" r="0" b="9525"/>
                  <wp:docPr id="3534" name="Picture 35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29A257E3" wp14:editId="541262E6">
                  <wp:extent cx="139277" cy="143483"/>
                  <wp:effectExtent l="0" t="0" r="0" b="9525"/>
                  <wp:docPr id="3535" name="Picture 3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6068FDAD" wp14:editId="36D8B3CF">
                  <wp:extent cx="139277" cy="143483"/>
                  <wp:effectExtent l="0" t="0" r="0" b="9525"/>
                  <wp:docPr id="3537" name="Picture 35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3276DD7F" wp14:editId="151C2E0D">
                  <wp:extent cx="139277" cy="143483"/>
                  <wp:effectExtent l="0" t="0" r="0" b="9525"/>
                  <wp:docPr id="3538" name="Picture 35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751F6530" wp14:editId="5079D2AE">
                  <wp:extent cx="139277" cy="143483"/>
                  <wp:effectExtent l="0" t="0" r="0" b="9525"/>
                  <wp:docPr id="3539" name="Picture 3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B956D1">
              <w:rPr>
                <w:rFonts w:ascii="Arial" w:hAnsi="Arial" w:cs="Arial"/>
              </w:rPr>
              <w:t>7</w:t>
            </w:r>
          </w:p>
        </w:tc>
      </w:tr>
      <w:tr w:rsidR="0082781E" w:rsidRPr="00374FB8" w:rsidTr="003D1540">
        <w:trPr>
          <w:trHeight w:val="125"/>
        </w:trPr>
        <w:tc>
          <w:tcPr>
            <w:tcW w:w="3298" w:type="dxa"/>
            <w:shd w:val="clear" w:color="auto" w:fill="auto"/>
          </w:tcPr>
          <w:p w:rsidR="0082781E" w:rsidRPr="00B956D1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B95AEA">
              <w:rPr>
                <w:rFonts w:ascii="Arial" w:hAnsi="Arial" w:cs="Arial"/>
                <w:sz w:val="22"/>
                <w:szCs w:val="22"/>
              </w:rPr>
              <w:t xml:space="preserve">Linet et al., 1996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63]</w:t>
            </w:r>
            <w:r w:rsidRPr="00B95AEA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B95AE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6C943AF2" wp14:editId="0DA638AC">
                  <wp:extent cx="139277" cy="143483"/>
                  <wp:effectExtent l="0" t="0" r="0" b="9525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3CD8E18C" wp14:editId="67518123">
                  <wp:extent cx="139277" cy="143483"/>
                  <wp:effectExtent l="0" t="0" r="0" b="9525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3CD40E48" wp14:editId="2E34AF95">
                  <wp:extent cx="139277" cy="143483"/>
                  <wp:effectExtent l="0" t="0" r="0" b="9525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3640AF49" wp14:editId="6A915A49">
                  <wp:extent cx="139277" cy="143483"/>
                  <wp:effectExtent l="0" t="0" r="0" b="9525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65418965" wp14:editId="1E40D098">
                  <wp:extent cx="139277" cy="143483"/>
                  <wp:effectExtent l="0" t="0" r="0" b="952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378F1616" wp14:editId="074F0CAF">
                  <wp:extent cx="139277" cy="143483"/>
                  <wp:effectExtent l="0" t="0" r="0" b="9525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7EA63C02" wp14:editId="4A591FE6">
                  <wp:extent cx="139277" cy="143483"/>
                  <wp:effectExtent l="0" t="0" r="0" b="9525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829881B" wp14:editId="4C574D92">
                  <wp:extent cx="139277" cy="143483"/>
                  <wp:effectExtent l="0" t="0" r="0" b="952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Loder et al., 2007 </w:t>
            </w:r>
            <w:r>
              <w:rPr>
                <w:rFonts w:ascii="Arial" w:hAnsi="Arial" w:cs="Arial"/>
                <w:noProof/>
              </w:rPr>
              <w:t>[25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C47CB1B" wp14:editId="7947A851">
                  <wp:extent cx="139277" cy="143483"/>
                  <wp:effectExtent l="0" t="0" r="0" b="9525"/>
                  <wp:docPr id="1827" name="Picture 18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D111FA4" wp14:editId="24F7A5EE">
                  <wp:extent cx="139277" cy="143483"/>
                  <wp:effectExtent l="0" t="0" r="0" b="9525"/>
                  <wp:docPr id="1828" name="Picture 18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BA55CA6" wp14:editId="21E02732">
                  <wp:extent cx="139277" cy="143483"/>
                  <wp:effectExtent l="0" t="0" r="0" b="9525"/>
                  <wp:docPr id="1829" name="Picture 18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3</w:t>
            </w:r>
          </w:p>
        </w:tc>
      </w:tr>
      <w:tr w:rsidR="0082781E" w:rsidRPr="00691825" w:rsidTr="003D1540">
        <w:trPr>
          <w:trHeight w:val="70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agnani et al., 1990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47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F4C694E" wp14:editId="21709B65">
                  <wp:extent cx="139277" cy="143483"/>
                  <wp:effectExtent l="0" t="0" r="0" b="9525"/>
                  <wp:docPr id="1832" name="Picture 18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8064529" wp14:editId="23981D13">
                  <wp:extent cx="139277" cy="143483"/>
                  <wp:effectExtent l="0" t="0" r="0" b="952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DA01A07" wp14:editId="221333E5">
                  <wp:extent cx="139277" cy="143483"/>
                  <wp:effectExtent l="0" t="0" r="0" b="9525"/>
                  <wp:docPr id="1546" name="Picture 1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5BA9841" wp14:editId="726FDB10">
                  <wp:extent cx="139277" cy="143483"/>
                  <wp:effectExtent l="0" t="0" r="0" b="9525"/>
                  <wp:docPr id="1833" name="Picture 18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Mallol-Mesnard et al., 2008 </w:t>
            </w:r>
            <w:r>
              <w:rPr>
                <w:rFonts w:ascii="Arial" w:hAnsi="Arial" w:cs="Arial"/>
                <w:noProof/>
              </w:rPr>
              <w:t>[58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833F2C4" wp14:editId="0BF53015">
                  <wp:extent cx="139277" cy="143483"/>
                  <wp:effectExtent l="0" t="0" r="0" b="9525"/>
                  <wp:docPr id="3564" name="Picture 3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842582A" wp14:editId="043D287D">
                  <wp:extent cx="139277" cy="143483"/>
                  <wp:effectExtent l="0" t="0" r="0" b="9525"/>
                  <wp:docPr id="3565" name="Picture 3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9470619" wp14:editId="74C1B9E1">
                  <wp:extent cx="139277" cy="143483"/>
                  <wp:effectExtent l="0" t="0" r="0" b="9525"/>
                  <wp:docPr id="3566" name="Picture 3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704F3E9" wp14:editId="240DFF33">
                  <wp:extent cx="139277" cy="143483"/>
                  <wp:effectExtent l="0" t="0" r="0" b="9525"/>
                  <wp:docPr id="3567" name="Picture 3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803FAEE" wp14:editId="5BBE472A">
                  <wp:extent cx="139277" cy="143483"/>
                  <wp:effectExtent l="0" t="0" r="0" b="9525"/>
                  <wp:docPr id="3568" name="Picture 3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DBCF3C5" wp14:editId="44E09A6B">
                  <wp:extent cx="139277" cy="143483"/>
                  <wp:effectExtent l="0" t="0" r="0" b="9525"/>
                  <wp:docPr id="3569" name="Picture 3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790CA24" wp14:editId="08A7CE07">
                  <wp:extent cx="139277" cy="143483"/>
                  <wp:effectExtent l="0" t="0" r="0" b="9525"/>
                  <wp:docPr id="3570" name="Picture 3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7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ann et al., 1993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16]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8979B44" wp14:editId="5B2C466F">
                  <wp:extent cx="139277" cy="143483"/>
                  <wp:effectExtent l="0" t="0" r="0" b="9525"/>
                  <wp:docPr id="1782" name="Picture 17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C96FC25" wp14:editId="5753FFE4">
                  <wp:extent cx="139277" cy="143483"/>
                  <wp:effectExtent l="0" t="0" r="0" b="9525"/>
                  <wp:docPr id="1783" name="Picture 17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C8CAF9C" wp14:editId="4C39CF15">
                  <wp:extent cx="139277" cy="143483"/>
                  <wp:effectExtent l="0" t="0" r="0" b="9525"/>
                  <wp:docPr id="1558" name="Picture 1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0CA498B" wp14:editId="4B744F6F">
                  <wp:extent cx="139277" cy="143483"/>
                  <wp:effectExtent l="0" t="0" r="0" b="9525"/>
                  <wp:docPr id="1784" name="Picture 17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8182B6B" wp14:editId="62467665">
                  <wp:extent cx="139277" cy="143483"/>
                  <wp:effectExtent l="0" t="0" r="0" b="9525"/>
                  <wp:docPr id="1785" name="Picture 17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152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cCredie et al., 1994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65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438E851" wp14:editId="56354D48">
                  <wp:extent cx="139277" cy="143483"/>
                  <wp:effectExtent l="0" t="0" r="0" b="9525"/>
                  <wp:docPr id="1790" name="Picture 17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5E2A589" wp14:editId="72F56590">
                  <wp:extent cx="139277" cy="143483"/>
                  <wp:effectExtent l="0" t="0" r="0" b="9525"/>
                  <wp:docPr id="1791" name="Picture 17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B463BA0" wp14:editId="606A3BC5">
                  <wp:extent cx="139277" cy="143483"/>
                  <wp:effectExtent l="0" t="0" r="0" b="9525"/>
                  <wp:docPr id="1792" name="Picture 17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683DBD1" wp14:editId="6B94C64D">
                  <wp:extent cx="139277" cy="143483"/>
                  <wp:effectExtent l="0" t="0" r="0" b="9525"/>
                  <wp:docPr id="1793" name="Picture 17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5886EF5" wp14:editId="1E1597EE">
                  <wp:extent cx="139277" cy="143483"/>
                  <wp:effectExtent l="0" t="0" r="0" b="9525"/>
                  <wp:docPr id="1559" name="Picture 1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D7240A8" wp14:editId="63273389">
                  <wp:extent cx="139277" cy="143483"/>
                  <wp:effectExtent l="0" t="0" r="0" b="9525"/>
                  <wp:docPr id="1547" name="Picture 1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Méhes et al., 1985 </w:t>
            </w:r>
            <w:r>
              <w:rPr>
                <w:rFonts w:ascii="Arial" w:hAnsi="Arial" w:cs="Arial"/>
                <w:noProof/>
              </w:rPr>
              <w:t>[19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1F10C0C" wp14:editId="47681D2C">
                  <wp:extent cx="139277" cy="143483"/>
                  <wp:effectExtent l="0" t="0" r="0" b="9525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03401B9" wp14:editId="6632B66D">
                  <wp:extent cx="139277" cy="143483"/>
                  <wp:effectExtent l="0" t="0" r="0" b="9525"/>
                  <wp:docPr id="1819" name="Picture 18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28D517C" wp14:editId="427BDAC3">
                  <wp:extent cx="139277" cy="143483"/>
                  <wp:effectExtent l="0" t="0" r="0" b="9525"/>
                  <wp:docPr id="1571" name="Picture 1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4844714" wp14:editId="01A794C0">
                  <wp:extent cx="139277" cy="143483"/>
                  <wp:effectExtent l="0" t="0" r="0" b="9525"/>
                  <wp:docPr id="1820" name="Picture 18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170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éhes et al., 199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52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5022BFF" wp14:editId="0F5E897E">
                  <wp:extent cx="139277" cy="143483"/>
                  <wp:effectExtent l="0" t="0" r="0" b="9525"/>
                  <wp:docPr id="1801" name="Picture 18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8CD5A10" wp14:editId="3904EB3F">
                  <wp:extent cx="139277" cy="143483"/>
                  <wp:effectExtent l="0" t="0" r="0" b="9525"/>
                  <wp:docPr id="1802" name="Picture 18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CC1A05D" wp14:editId="7B31C668">
                  <wp:extent cx="139277" cy="143483"/>
                  <wp:effectExtent l="0" t="0" r="0" b="9525"/>
                  <wp:docPr id="1803" name="Picture 18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F956D95" wp14:editId="6299B2E3">
                  <wp:extent cx="139277" cy="143483"/>
                  <wp:effectExtent l="0" t="0" r="0" b="9525"/>
                  <wp:docPr id="1804" name="Picture 18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Méhes et al., 2003 </w:t>
            </w:r>
            <w:r>
              <w:rPr>
                <w:rFonts w:ascii="Arial" w:hAnsi="Arial" w:cs="Arial"/>
                <w:noProof/>
              </w:rPr>
              <w:t>[80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D708C6D" wp14:editId="21C802E6">
                  <wp:extent cx="139277" cy="143483"/>
                  <wp:effectExtent l="0" t="0" r="0" b="9525"/>
                  <wp:docPr id="1824" name="Picture 18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123E81B" wp14:editId="298C1047">
                  <wp:extent cx="139277" cy="143483"/>
                  <wp:effectExtent l="0" t="0" r="0" b="9525"/>
                  <wp:docPr id="1468" name="Picture 1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D593DAB" wp14:editId="639FCD11">
                  <wp:extent cx="139277" cy="143483"/>
                  <wp:effectExtent l="0" t="0" r="0" b="9525"/>
                  <wp:docPr id="1825" name="Picture 18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48B0070" wp14:editId="639C7472">
                  <wp:extent cx="139277" cy="143483"/>
                  <wp:effectExtent l="0" t="0" r="0" b="9525"/>
                  <wp:docPr id="1826" name="Picture 18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enegaux et al., 2005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71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42C1641" wp14:editId="2A5E711D">
                  <wp:extent cx="139277" cy="143483"/>
                  <wp:effectExtent l="0" t="0" r="0" b="9525"/>
                  <wp:docPr id="3560" name="Picture 3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426338A" wp14:editId="4893EBFB">
                  <wp:extent cx="139277" cy="143483"/>
                  <wp:effectExtent l="0" t="0" r="0" b="9525"/>
                  <wp:docPr id="3561" name="Picture 3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DD0D486" wp14:editId="7F75F86F">
                  <wp:extent cx="139277" cy="143483"/>
                  <wp:effectExtent l="0" t="0" r="0" b="9525"/>
                  <wp:docPr id="3562" name="Picture 3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BC8BFEB" wp14:editId="0F77957B">
                  <wp:extent cx="139277" cy="143483"/>
                  <wp:effectExtent l="0" t="0" r="0" b="9525"/>
                  <wp:docPr id="3563" name="Picture 3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erks et al., 2005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26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9AE53F1" wp14:editId="2FD73099">
                  <wp:extent cx="139277" cy="143483"/>
                  <wp:effectExtent l="0" t="0" r="0" b="9525"/>
                  <wp:docPr id="3555" name="Picture 3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D7034B9" wp14:editId="04A38091">
                  <wp:extent cx="139277" cy="143483"/>
                  <wp:effectExtent l="0" t="0" r="0" b="9525"/>
                  <wp:docPr id="3556" name="Picture 3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F87E8C3" wp14:editId="6BF92926">
                  <wp:extent cx="139277" cy="143483"/>
                  <wp:effectExtent l="0" t="0" r="0" b="9525"/>
                  <wp:docPr id="3557" name="Picture 3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0AC8C5E" wp14:editId="0691CBD7">
                  <wp:extent cx="139277" cy="143483"/>
                  <wp:effectExtent l="0" t="0" r="0" b="9525"/>
                  <wp:docPr id="3558" name="Picture 3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245BAD8" wp14:editId="681DABBC">
                  <wp:extent cx="139277" cy="143483"/>
                  <wp:effectExtent l="0" t="0" r="0" b="9525"/>
                  <wp:docPr id="3559" name="Picture 3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erks et al., 200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21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5523F23" wp14:editId="4F4CF483">
                  <wp:extent cx="139277" cy="143483"/>
                  <wp:effectExtent l="0" t="0" r="0" b="9525"/>
                  <wp:docPr id="1853" name="Picture 18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64D146A" wp14:editId="661503A4">
                  <wp:extent cx="139277" cy="143483"/>
                  <wp:effectExtent l="0" t="0" r="0" b="9525"/>
                  <wp:docPr id="1854" name="Picture 18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F39A250" wp14:editId="7114BAF0">
                  <wp:extent cx="139277" cy="143483"/>
                  <wp:effectExtent l="0" t="0" r="0" b="9525"/>
                  <wp:docPr id="1855" name="Picture 18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3548E43" wp14:editId="1DE26A99">
                  <wp:extent cx="139277" cy="143483"/>
                  <wp:effectExtent l="0" t="0" r="0" b="9525"/>
                  <wp:docPr id="3552" name="Picture 3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2202349" wp14:editId="75F667BB">
                  <wp:extent cx="139277" cy="143483"/>
                  <wp:effectExtent l="0" t="0" r="0" b="9525"/>
                  <wp:docPr id="3553" name="Picture 3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8F66454" wp14:editId="6F739380">
                  <wp:extent cx="139277" cy="143483"/>
                  <wp:effectExtent l="0" t="0" r="0" b="9525"/>
                  <wp:docPr id="3554" name="Picture 3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ertens et al., 199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43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FEE7D0D" wp14:editId="3B4036C3">
                  <wp:extent cx="139277" cy="143483"/>
                  <wp:effectExtent l="0" t="0" r="0" b="9525"/>
                  <wp:docPr id="1849" name="Picture 18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981A4EB" wp14:editId="6DA0892F">
                  <wp:extent cx="139277" cy="143483"/>
                  <wp:effectExtent l="0" t="0" r="0" b="9525"/>
                  <wp:docPr id="1850" name="Picture 18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2BBCAA8" wp14:editId="395A6F2A">
                  <wp:extent cx="139277" cy="143483"/>
                  <wp:effectExtent l="0" t="0" r="0" b="9525"/>
                  <wp:docPr id="1851" name="Picture 18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D6779D2" wp14:editId="65B945C7">
                  <wp:extent cx="139277" cy="143483"/>
                  <wp:effectExtent l="0" t="0" r="0" b="9525"/>
                  <wp:docPr id="1852" name="Picture 18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Munzer et al., 2007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69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FB6D0FE" wp14:editId="737C50C0">
                  <wp:extent cx="139277" cy="143483"/>
                  <wp:effectExtent l="0" t="0" r="0" b="9525"/>
                  <wp:docPr id="1843" name="Picture 18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332C399" wp14:editId="4D868326">
                  <wp:extent cx="139277" cy="143483"/>
                  <wp:effectExtent l="0" t="0" r="0" b="9525"/>
                  <wp:docPr id="1844" name="Picture 18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C6215FC" wp14:editId="19F2327A">
                  <wp:extent cx="139277" cy="143483"/>
                  <wp:effectExtent l="0" t="0" r="0" b="9525"/>
                  <wp:docPr id="1845" name="Picture 18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B872232" wp14:editId="0A37DAFE">
                  <wp:extent cx="139277" cy="143483"/>
                  <wp:effectExtent l="0" t="0" r="0" b="9525"/>
                  <wp:docPr id="1846" name="Picture 18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BD8FB72" wp14:editId="6E330E97">
                  <wp:extent cx="139277" cy="143483"/>
                  <wp:effectExtent l="0" t="0" r="0" b="9525"/>
                  <wp:docPr id="1847" name="Picture 18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7C3B051" wp14:editId="694FD7D5">
                  <wp:extent cx="139277" cy="143483"/>
                  <wp:effectExtent l="0" t="0" r="0" b="9525"/>
                  <wp:docPr id="1848" name="Picture 18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718005D" wp14:editId="2ED2BE89">
                  <wp:extent cx="139277" cy="143483"/>
                  <wp:effectExtent l="0" t="0" r="0" b="9525"/>
                  <wp:docPr id="1539" name="Picture 1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Neglia et al., 198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67]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5E463EF" wp14:editId="05DAC3AF">
                  <wp:extent cx="139277" cy="143483"/>
                  <wp:effectExtent l="0" t="0" r="0" b="9525"/>
                  <wp:docPr id="1838" name="Picture 18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491CDB7" wp14:editId="588DC7B6">
                  <wp:extent cx="139277" cy="143483"/>
                  <wp:effectExtent l="0" t="0" r="0" b="9525"/>
                  <wp:docPr id="1839" name="Picture 18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2336FFA" wp14:editId="1A5BA203">
                  <wp:extent cx="139277" cy="143483"/>
                  <wp:effectExtent l="0" t="0" r="0" b="9525"/>
                  <wp:docPr id="1840" name="Picture 18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8631EE9" wp14:editId="1DA5B7F9">
                  <wp:extent cx="139277" cy="143483"/>
                  <wp:effectExtent l="0" t="0" r="0" b="9525"/>
                  <wp:docPr id="1544" name="Picture 15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C645C8" w:rsidRDefault="0082781E" w:rsidP="003D1540">
            <w:pPr>
              <w:rPr>
                <w:rFonts w:ascii="Arial" w:hAnsi="Arial" w:cs="Arial"/>
              </w:rPr>
            </w:pPr>
            <w:r w:rsidRPr="0052042D">
              <w:rPr>
                <w:rFonts w:ascii="Arial" w:hAnsi="Arial" w:cs="Arial"/>
              </w:rPr>
              <w:t xml:space="preserve">Parodi et al., 2014 </w:t>
            </w:r>
            <w:r>
              <w:rPr>
                <w:rFonts w:ascii="Arial" w:hAnsi="Arial" w:cs="Arial"/>
                <w:noProof/>
              </w:rPr>
              <w:t>[72]</w:t>
            </w:r>
            <w:r w:rsidRPr="00C645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C645C8" w:rsidRDefault="0082781E" w:rsidP="003D1540">
            <w:pPr>
              <w:jc w:val="center"/>
              <w:rPr>
                <w:rFonts w:ascii="Arial" w:hAnsi="Arial" w:cs="Arial"/>
              </w:rPr>
            </w:pPr>
            <w:r w:rsidRPr="00C645C8">
              <w:rPr>
                <w:rFonts w:ascii="Arial" w:hAnsi="Arial" w:cs="Arial"/>
                <w:noProof/>
              </w:rPr>
              <w:drawing>
                <wp:inline distT="0" distB="0" distL="0" distR="0" wp14:anchorId="798F9170" wp14:editId="13CB688E">
                  <wp:extent cx="139277" cy="143483"/>
                  <wp:effectExtent l="0" t="0" r="0" b="9525"/>
                  <wp:docPr id="3547" name="Picture 3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C645C8" w:rsidRDefault="0082781E" w:rsidP="003D1540">
            <w:pPr>
              <w:jc w:val="center"/>
              <w:rPr>
                <w:rFonts w:ascii="Arial" w:hAnsi="Arial" w:cs="Arial"/>
              </w:rPr>
            </w:pPr>
            <w:r w:rsidRPr="00C645C8">
              <w:rPr>
                <w:rFonts w:ascii="Arial" w:hAnsi="Arial" w:cs="Arial"/>
                <w:noProof/>
              </w:rPr>
              <w:drawing>
                <wp:inline distT="0" distB="0" distL="0" distR="0" wp14:anchorId="7D76D497" wp14:editId="52C6B039">
                  <wp:extent cx="139277" cy="143483"/>
                  <wp:effectExtent l="0" t="0" r="0" b="9525"/>
                  <wp:docPr id="3548" name="Picture 3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C645C8" w:rsidRDefault="0082781E" w:rsidP="003D1540">
            <w:pPr>
              <w:jc w:val="center"/>
              <w:rPr>
                <w:rFonts w:ascii="Arial" w:hAnsi="Arial" w:cs="Arial"/>
              </w:rPr>
            </w:pPr>
            <w:r w:rsidRPr="00C645C8">
              <w:rPr>
                <w:rFonts w:ascii="Arial" w:hAnsi="Arial" w:cs="Arial"/>
                <w:noProof/>
              </w:rPr>
              <w:drawing>
                <wp:inline distT="0" distB="0" distL="0" distR="0" wp14:anchorId="2B634EDA" wp14:editId="1BD4DA5D">
                  <wp:extent cx="139277" cy="143483"/>
                  <wp:effectExtent l="0" t="0" r="0" b="9525"/>
                  <wp:docPr id="3549" name="Picture 3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C645C8" w:rsidRDefault="0082781E" w:rsidP="003D1540">
            <w:pPr>
              <w:jc w:val="center"/>
              <w:rPr>
                <w:rFonts w:ascii="Arial" w:hAnsi="Arial" w:cs="Arial"/>
              </w:rPr>
            </w:pPr>
            <w:r w:rsidRPr="00C645C8">
              <w:rPr>
                <w:rFonts w:ascii="Arial" w:hAnsi="Arial" w:cs="Arial"/>
                <w:noProof/>
              </w:rPr>
              <w:drawing>
                <wp:inline distT="0" distB="0" distL="0" distR="0" wp14:anchorId="4FC9DB1B" wp14:editId="0DE772ED">
                  <wp:extent cx="139277" cy="143483"/>
                  <wp:effectExtent l="0" t="0" r="0" b="9525"/>
                  <wp:docPr id="3550" name="Picture 3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C645C8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C645C8">
              <w:rPr>
                <w:rFonts w:ascii="Arial" w:hAnsi="Arial" w:cs="Arial"/>
                <w:noProof/>
              </w:rPr>
              <w:drawing>
                <wp:inline distT="0" distB="0" distL="0" distR="0" wp14:anchorId="0330B8F4" wp14:editId="7F342DB9">
                  <wp:extent cx="139277" cy="143483"/>
                  <wp:effectExtent l="0" t="0" r="0" b="9525"/>
                  <wp:docPr id="3551" name="Picture 3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C645C8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C645C8">
              <w:rPr>
                <w:rFonts w:ascii="Arial" w:hAnsi="Arial" w:cs="Arial"/>
                <w:noProof/>
              </w:rPr>
              <w:drawing>
                <wp:inline distT="0" distB="0" distL="0" distR="0" wp14:anchorId="0FCAFE2F" wp14:editId="798611BC">
                  <wp:extent cx="139277" cy="143483"/>
                  <wp:effectExtent l="0" t="0" r="0" b="9525"/>
                  <wp:docPr id="1835" name="Picture 18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52042D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C645C8" w:rsidRDefault="0082781E" w:rsidP="003D1540">
            <w:pPr>
              <w:jc w:val="center"/>
              <w:rPr>
                <w:rFonts w:ascii="Arial" w:hAnsi="Arial" w:cs="Arial"/>
              </w:rPr>
            </w:pPr>
            <w:r w:rsidRPr="00C645C8">
              <w:rPr>
                <w:rFonts w:ascii="Arial" w:hAnsi="Arial" w:cs="Arial"/>
                <w:noProof/>
              </w:rPr>
              <w:drawing>
                <wp:inline distT="0" distB="0" distL="0" distR="0" wp14:anchorId="27635023" wp14:editId="2806057D">
                  <wp:extent cx="139277" cy="143483"/>
                  <wp:effectExtent l="0" t="0" r="0" b="9525"/>
                  <wp:docPr id="1836" name="Picture 18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C645C8" w:rsidRDefault="0082781E" w:rsidP="003D1540">
            <w:pPr>
              <w:jc w:val="center"/>
              <w:rPr>
                <w:rFonts w:ascii="Arial" w:hAnsi="Arial" w:cs="Arial"/>
              </w:rPr>
            </w:pPr>
            <w:r w:rsidRPr="00C645C8">
              <w:rPr>
                <w:rFonts w:ascii="Arial" w:hAnsi="Arial" w:cs="Arial"/>
                <w:noProof/>
              </w:rPr>
              <w:drawing>
                <wp:inline distT="0" distB="0" distL="0" distR="0" wp14:anchorId="0A0D5DC9" wp14:editId="3DD3A589">
                  <wp:extent cx="139277" cy="143483"/>
                  <wp:effectExtent l="0" t="0" r="0" b="9525"/>
                  <wp:docPr id="1837" name="Picture 18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52042D" w:rsidRDefault="0082781E" w:rsidP="003D1540">
            <w:pPr>
              <w:jc w:val="center"/>
              <w:rPr>
                <w:rFonts w:ascii="Arial" w:hAnsi="Arial" w:cs="Arial"/>
              </w:rPr>
            </w:pPr>
            <w:r w:rsidRPr="0052042D"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Partap et al., 2011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57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B82577A" wp14:editId="5262D3F0">
                  <wp:extent cx="139277" cy="143483"/>
                  <wp:effectExtent l="0" t="0" r="0" b="9525"/>
                  <wp:docPr id="3536" name="Picture 3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4697854" wp14:editId="4D39F5B2">
                  <wp:extent cx="139277" cy="143483"/>
                  <wp:effectExtent l="0" t="0" r="0" b="9525"/>
                  <wp:docPr id="3540" name="Picture 35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3939CEF" wp14:editId="10F84C8D">
                  <wp:extent cx="139277" cy="143483"/>
                  <wp:effectExtent l="0" t="0" r="0" b="9525"/>
                  <wp:docPr id="3541" name="Picture 35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09D7AE4" wp14:editId="5480431C">
                  <wp:extent cx="139277" cy="143483"/>
                  <wp:effectExtent l="0" t="0" r="0" b="9525"/>
                  <wp:docPr id="3542" name="Picture 35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79B718C" wp14:editId="015FE2AD">
                  <wp:extent cx="139277" cy="143483"/>
                  <wp:effectExtent l="0" t="0" r="0" b="9525"/>
                  <wp:docPr id="3543" name="Picture 35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687C004" wp14:editId="30DE49FF">
                  <wp:extent cx="139277" cy="143483"/>
                  <wp:effectExtent l="0" t="0" r="0" b="9525"/>
                  <wp:docPr id="3544" name="Picture 35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AC99A32" wp14:editId="032D52D9">
                  <wp:extent cx="139277" cy="143483"/>
                  <wp:effectExtent l="0" t="0" r="0" b="9525"/>
                  <wp:docPr id="1540" name="Picture 15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CD00AC5" wp14:editId="543A33C2">
                  <wp:extent cx="139277" cy="143483"/>
                  <wp:effectExtent l="0" t="0" r="0" b="9525"/>
                  <wp:docPr id="3546" name="Picture 3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Podvin et al., 2006 </w:t>
            </w:r>
            <w:r>
              <w:rPr>
                <w:rFonts w:ascii="Arial" w:hAnsi="Arial" w:cs="Arial"/>
                <w:noProof/>
              </w:rPr>
              <w:t>[44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7E0848C" wp14:editId="5B49DE5A">
                  <wp:extent cx="139277" cy="143483"/>
                  <wp:effectExtent l="0" t="0" r="0" b="9525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BE40753" wp14:editId="35F9D2D2">
                  <wp:extent cx="139277" cy="143483"/>
                  <wp:effectExtent l="0" t="0" r="0" b="9525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C1989B2" wp14:editId="0AC44F7A">
                  <wp:extent cx="139277" cy="143483"/>
                  <wp:effectExtent l="0" t="0" r="0" b="9525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829BEAF" wp14:editId="6484FE5D">
                  <wp:extent cx="139277" cy="143483"/>
                  <wp:effectExtent l="0" t="0" r="0" b="9525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D1F17DD" wp14:editId="0CE37093">
                  <wp:extent cx="139277" cy="143483"/>
                  <wp:effectExtent l="0" t="0" r="0" b="9525"/>
                  <wp:docPr id="3545" name="Picture 3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C62717A" wp14:editId="37A80008">
                  <wp:extent cx="139277" cy="143483"/>
                  <wp:effectExtent l="0" t="0" r="0" b="952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315FAEA" wp14:editId="3D47ABD7">
                  <wp:extent cx="139277" cy="143483"/>
                  <wp:effectExtent l="0" t="0" r="0" b="9525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1981FDD" wp14:editId="440B2313">
                  <wp:extent cx="139277" cy="143483"/>
                  <wp:effectExtent l="0" t="0" r="0" b="9525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A4D55CF" wp14:editId="03E1DD90">
                  <wp:extent cx="139277" cy="143483"/>
                  <wp:effectExtent l="0" t="0" r="0" b="9525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9</w:t>
            </w:r>
          </w:p>
        </w:tc>
      </w:tr>
      <w:tr w:rsidR="0082781E" w:rsidRPr="00691825" w:rsidTr="003D1540">
        <w:trPr>
          <w:trHeight w:val="242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Puumala et al., 2007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82]</w:t>
            </w:r>
            <w:r w:rsidRPr="00B95AE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vertAlign w:val="superscript"/>
                <w:lang w:val="is-IS"/>
              </w:rPr>
              <w:t>a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AFD9E6E" wp14:editId="3EB38F85">
                  <wp:extent cx="139277" cy="143483"/>
                  <wp:effectExtent l="0" t="0" r="0" b="9525"/>
                  <wp:docPr id="1687" name="Picture 1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995A594" wp14:editId="4CFDE473">
                  <wp:extent cx="139277" cy="143483"/>
                  <wp:effectExtent l="0" t="0" r="0" b="9525"/>
                  <wp:docPr id="1688" name="Picture 16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331E6C5" wp14:editId="6C6EE8FB">
                  <wp:extent cx="139277" cy="143483"/>
                  <wp:effectExtent l="0" t="0" r="0" b="9525"/>
                  <wp:docPr id="1689" name="Picture 16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5ECE815" wp14:editId="1C90540F">
                  <wp:extent cx="139277" cy="143483"/>
                  <wp:effectExtent l="0" t="0" r="0" b="9525"/>
                  <wp:docPr id="1690" name="Picture 16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7F5829D" wp14:editId="50A09F98">
                  <wp:extent cx="139277" cy="143483"/>
                  <wp:effectExtent l="0" t="0" r="0" b="9525"/>
                  <wp:docPr id="1691" name="Picture 16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D176CE6" wp14:editId="46B995DC">
                  <wp:extent cx="139277" cy="143483"/>
                  <wp:effectExtent l="0" t="0" r="0" b="9525"/>
                  <wp:docPr id="1542" name="Picture 15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8B6FEC0" wp14:editId="7F57DFD1">
                  <wp:extent cx="139277" cy="143483"/>
                  <wp:effectExtent l="0" t="0" r="0" b="9525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69324D7C" wp14:editId="49D371ED">
                  <wp:extent cx="139277" cy="143483"/>
                  <wp:effectExtent l="0" t="0" r="0" b="9525"/>
                  <wp:docPr id="3522" name="Picture 35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lastRenderedPageBreak/>
              <w:t xml:space="preserve">Rios et al., 2016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74]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FC66FCE" wp14:editId="0ABC2275">
                  <wp:extent cx="139277" cy="143483"/>
                  <wp:effectExtent l="0" t="0" r="0" b="9525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E829634" wp14:editId="22C92F78">
                  <wp:extent cx="139277" cy="143483"/>
                  <wp:effectExtent l="0" t="0" r="0" b="9525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B2EDBB3" wp14:editId="6FAF11FB">
                  <wp:extent cx="139277" cy="143483"/>
                  <wp:effectExtent l="0" t="0" r="0" b="952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A51AD9D" wp14:editId="1A7E3B60">
                  <wp:extent cx="139277" cy="143483"/>
                  <wp:effectExtent l="0" t="0" r="0" b="9525"/>
                  <wp:docPr id="1455" name="Picture 1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7B89575" wp14:editId="7F4AA38F">
                  <wp:extent cx="139277" cy="143483"/>
                  <wp:effectExtent l="0" t="0" r="0" b="9525"/>
                  <wp:docPr id="1456" name="Picture 1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D71A11A" wp14:editId="3B3E61E6">
                  <wp:extent cx="139277" cy="143483"/>
                  <wp:effectExtent l="0" t="0" r="0" b="9525"/>
                  <wp:docPr id="1457" name="Picture 1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33E8D58" wp14:editId="71C14C2C">
                  <wp:extent cx="139277" cy="143483"/>
                  <wp:effectExtent l="0" t="0" r="0" b="9525"/>
                  <wp:docPr id="1458" name="Picture 1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F9420B5" wp14:editId="10B788D0">
                  <wp:extent cx="139277" cy="143483"/>
                  <wp:effectExtent l="0" t="0" r="0" b="9525"/>
                  <wp:docPr id="1563" name="Picture 1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Roganovic et al., 2002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50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C084ADB" wp14:editId="152CB5B6">
                  <wp:extent cx="139277" cy="143483"/>
                  <wp:effectExtent l="0" t="0" r="0" b="9525"/>
                  <wp:docPr id="1537" name="Picture 15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F43CE39" wp14:editId="174B4903">
                  <wp:extent cx="139277" cy="143483"/>
                  <wp:effectExtent l="0" t="0" r="0" b="9525"/>
                  <wp:docPr id="1538" name="Picture 15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E3CA592" wp14:editId="37A8B5B2">
                  <wp:extent cx="139277" cy="143483"/>
                  <wp:effectExtent l="0" t="0" r="0" b="9525"/>
                  <wp:docPr id="1560" name="Picture 1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E4F3778" wp14:editId="200FCD37">
                  <wp:extent cx="139277" cy="143483"/>
                  <wp:effectExtent l="0" t="0" r="0" b="9525"/>
                  <wp:docPr id="1624" name="Picture 16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940698F" wp14:editId="571E5DBA">
                  <wp:extent cx="139277" cy="143483"/>
                  <wp:effectExtent l="0" t="0" r="0" b="9525"/>
                  <wp:docPr id="1686" name="Picture 1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Rudant et al., 2013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45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2FE8D0D" wp14:editId="3A75F574">
                  <wp:extent cx="139277" cy="143483"/>
                  <wp:effectExtent l="0" t="0" r="0" b="9525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A5632CA" wp14:editId="37E74C72">
                  <wp:extent cx="139277" cy="143483"/>
                  <wp:effectExtent l="0" t="0" r="0" b="952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F6C7BD1" wp14:editId="3FD6E8ED">
                  <wp:extent cx="139277" cy="143483"/>
                  <wp:effectExtent l="0" t="0" r="0" b="9525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2B2AA6F" wp14:editId="0B41321A">
                  <wp:extent cx="139277" cy="143483"/>
                  <wp:effectExtent l="0" t="0" r="0" b="9525"/>
                  <wp:docPr id="1561" name="Picture 1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F2BD7C0" wp14:editId="3000C574">
                  <wp:extent cx="139277" cy="143483"/>
                  <wp:effectExtent l="0" t="0" r="0" b="9525"/>
                  <wp:docPr id="1536" name="Picture 1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206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Santos et al., 2016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109]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8A3D1C7" wp14:editId="2FB38294">
                  <wp:extent cx="139277" cy="143483"/>
                  <wp:effectExtent l="0" t="0" r="0" b="9525"/>
                  <wp:docPr id="1608" name="Picture 16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4A545F4" wp14:editId="2379617B">
                  <wp:extent cx="139277" cy="143483"/>
                  <wp:effectExtent l="0" t="0" r="0" b="9525"/>
                  <wp:docPr id="1610" name="Picture 1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29D7C3C" wp14:editId="6EB3C763">
                  <wp:extent cx="139277" cy="143483"/>
                  <wp:effectExtent l="0" t="0" r="0" b="9525"/>
                  <wp:docPr id="1611" name="Picture 16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82781E" w:rsidRPr="00691825" w:rsidTr="003D1540">
        <w:trPr>
          <w:trHeight w:val="206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Savitz et al., 1994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15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1F506A6" wp14:editId="300CC514">
                  <wp:extent cx="139277" cy="143483"/>
                  <wp:effectExtent l="0" t="0" r="0" b="9525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4F161A3" wp14:editId="6B3BA518">
                  <wp:extent cx="139277" cy="143483"/>
                  <wp:effectExtent l="0" t="0" r="0" b="9525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A3985B9" wp14:editId="3BCBFBB9">
                  <wp:extent cx="139277" cy="143483"/>
                  <wp:effectExtent l="0" t="0" r="0" b="9525"/>
                  <wp:docPr id="1440" name="Picture 1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B84C92B" wp14:editId="50262BBF">
                  <wp:extent cx="139277" cy="143483"/>
                  <wp:effectExtent l="0" t="0" r="0" b="9525"/>
                  <wp:docPr id="1441" name="Picture 1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3690FE8" wp14:editId="50942919">
                  <wp:extent cx="139277" cy="143483"/>
                  <wp:effectExtent l="0" t="0" r="0" b="9525"/>
                  <wp:docPr id="1442" name="Picture 1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Schumacher et al., 1992 </w:t>
            </w:r>
            <w:r>
              <w:rPr>
                <w:rFonts w:ascii="Arial" w:hAnsi="Arial" w:cs="Arial"/>
                <w:noProof/>
              </w:rPr>
              <w:t>[23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EF97A8C" wp14:editId="23DF3E3A">
                  <wp:extent cx="139277" cy="143483"/>
                  <wp:effectExtent l="0" t="0" r="0" b="9525"/>
                  <wp:docPr id="1821" name="Picture 18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6630A17" wp14:editId="6086F815">
                  <wp:extent cx="139277" cy="143483"/>
                  <wp:effectExtent l="0" t="0" r="0" b="952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4E834C4" wp14:editId="4B3D15B3">
                  <wp:extent cx="139277" cy="143483"/>
                  <wp:effectExtent l="0" t="0" r="0" b="9525"/>
                  <wp:docPr id="1822" name="Picture 18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1764D59" wp14:editId="3281F03A">
                  <wp:extent cx="139277" cy="143483"/>
                  <wp:effectExtent l="0" t="0" r="0" b="9525"/>
                  <wp:docPr id="1823" name="Picture 18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2781E" w:rsidRPr="00691825" w:rsidTr="003D1540">
        <w:trPr>
          <w:trHeight w:val="170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Shu et al., 198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48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DE9B0F2" wp14:editId="49360B05">
                  <wp:extent cx="139277" cy="143483"/>
                  <wp:effectExtent l="0" t="0" r="0" b="9525"/>
                  <wp:docPr id="1443" name="Picture 1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9518B8B" wp14:editId="08632D57">
                  <wp:extent cx="139277" cy="143483"/>
                  <wp:effectExtent l="0" t="0" r="0" b="9525"/>
                  <wp:docPr id="1444" name="Picture 1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FCF0DEA" wp14:editId="2555A366">
                  <wp:extent cx="139277" cy="143483"/>
                  <wp:effectExtent l="0" t="0" r="0" b="9525"/>
                  <wp:docPr id="1445" name="Picture 1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16A4E47" wp14:editId="4649EBE9">
                  <wp:extent cx="139277" cy="143483"/>
                  <wp:effectExtent l="0" t="0" r="0" b="9525"/>
                  <wp:docPr id="1446" name="Picture 1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CEC15A0" wp14:editId="280655A5">
                  <wp:extent cx="139277" cy="143483"/>
                  <wp:effectExtent l="0" t="0" r="0" b="9525"/>
                  <wp:docPr id="1448" name="Picture 1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6106F77" wp14:editId="0F90D783">
                  <wp:extent cx="139277" cy="143483"/>
                  <wp:effectExtent l="0" t="0" r="0" b="9525"/>
                  <wp:docPr id="1449" name="Picture 1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10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Shu et al., 1995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89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2A887AB" wp14:editId="5669851C">
                  <wp:extent cx="139277" cy="143483"/>
                  <wp:effectExtent l="0" t="0" r="0" b="9525"/>
                  <wp:docPr id="1450" name="Picture 1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92462C8" wp14:editId="73EE63CD">
                  <wp:extent cx="139277" cy="143483"/>
                  <wp:effectExtent l="0" t="0" r="0" b="9525"/>
                  <wp:docPr id="1451" name="Picture 1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B77A4D0" wp14:editId="57FA846C">
                  <wp:extent cx="139277" cy="143483"/>
                  <wp:effectExtent l="0" t="0" r="0" b="9525"/>
                  <wp:docPr id="1452" name="Picture 1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0B6FA4D" wp14:editId="46AD385C">
                  <wp:extent cx="139277" cy="143483"/>
                  <wp:effectExtent l="0" t="0" r="0" b="9525"/>
                  <wp:docPr id="1453" name="Picture 1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E57F9D5" wp14:editId="10186D79">
                  <wp:extent cx="139277" cy="143483"/>
                  <wp:effectExtent l="0" t="0" r="0" b="9525"/>
                  <wp:docPr id="1459" name="Picture 1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42C6FA2" wp14:editId="07C367EE">
                  <wp:extent cx="139277" cy="143483"/>
                  <wp:effectExtent l="0" t="0" r="0" b="9525"/>
                  <wp:docPr id="1551" name="Picture 1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242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Spector et al., 2007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85]</w:t>
            </w:r>
            <w:r w:rsidRPr="00B95AE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vertAlign w:val="superscript"/>
                <w:lang w:val="is-IS"/>
              </w:rPr>
              <w:t>a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6E76D346" wp14:editId="5F941F03">
                  <wp:extent cx="139277" cy="143483"/>
                  <wp:effectExtent l="0" t="0" r="0" b="9525"/>
                  <wp:docPr id="1460" name="Picture 1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50769639" wp14:editId="706DE444">
                  <wp:extent cx="139277" cy="143483"/>
                  <wp:effectExtent l="0" t="0" r="0" b="9525"/>
                  <wp:docPr id="1461" name="Picture 1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42DB038F" wp14:editId="67244C5B">
                  <wp:extent cx="139277" cy="143483"/>
                  <wp:effectExtent l="0" t="0" r="0" b="9525"/>
                  <wp:docPr id="1462" name="Picture 1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76921CDE" wp14:editId="5E6A5A5F">
                  <wp:extent cx="139277" cy="143483"/>
                  <wp:effectExtent l="0" t="0" r="0" b="9525"/>
                  <wp:docPr id="1463" name="Picture 1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3119D3BE" wp14:editId="46DCE2B6">
                  <wp:extent cx="139277" cy="143483"/>
                  <wp:effectExtent l="0" t="0" r="0" b="952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22F22CEC" wp14:editId="3FB2142E">
                  <wp:extent cx="139277" cy="143483"/>
                  <wp:effectExtent l="0" t="0" r="0" b="9525"/>
                  <wp:docPr id="1464" name="Picture 1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2DBCF643" wp14:editId="4540421B">
                  <wp:extent cx="139277" cy="143483"/>
                  <wp:effectExtent l="0" t="0" r="0" b="9525"/>
                  <wp:docPr id="1465" name="Picture 1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4D34D083" wp14:editId="7E300F19">
                  <wp:extent cx="139277" cy="143483"/>
                  <wp:effectExtent l="0" t="0" r="0" b="9525"/>
                  <wp:docPr id="1466" name="Picture 1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82781E" w:rsidRPr="00374FB8" w:rsidTr="003D1540">
        <w:trPr>
          <w:trHeight w:val="125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Stewart et al., 1958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18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14C0264C" wp14:editId="2A8A00F6">
                  <wp:extent cx="139277" cy="143483"/>
                  <wp:effectExtent l="0" t="0" r="0" b="9525"/>
                  <wp:docPr id="1541" name="Picture 15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0B539E8F" wp14:editId="21F6887A">
                  <wp:extent cx="139277" cy="143483"/>
                  <wp:effectExtent l="0" t="0" r="0" b="9525"/>
                  <wp:docPr id="1554" name="Picture 1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09DE7076" wp14:editId="358D24ED">
                  <wp:extent cx="139277" cy="143483"/>
                  <wp:effectExtent l="0" t="0" r="0" b="9525"/>
                  <wp:docPr id="1555" name="Picture 1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02CE6B92" wp14:editId="440180DA">
                  <wp:extent cx="139277" cy="143483"/>
                  <wp:effectExtent l="0" t="0" r="0" b="9525"/>
                  <wp:docPr id="1556" name="Picture 1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55DA6">
              <w:rPr>
                <w:rFonts w:ascii="Arial" w:hAnsi="Arial" w:cs="Arial"/>
                <w:noProof/>
              </w:rPr>
              <w:drawing>
                <wp:inline distT="0" distB="0" distL="0" distR="0" wp14:anchorId="08B9099C" wp14:editId="3DB26B0E">
                  <wp:extent cx="139277" cy="143483"/>
                  <wp:effectExtent l="0" t="0" r="0" b="9525"/>
                  <wp:docPr id="1572" name="Picture 1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9D1388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>Swerdlow et a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>l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., 1982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91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0C1D992" wp14:editId="27C47594">
                  <wp:extent cx="139277" cy="143483"/>
                  <wp:effectExtent l="0" t="0" r="0" b="9525"/>
                  <wp:docPr id="1467" name="Picture 1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6DF89CE" wp14:editId="38B67D6A">
                  <wp:extent cx="139277" cy="143483"/>
                  <wp:effectExtent l="0" t="0" r="0" b="9525"/>
                  <wp:docPr id="1548" name="Picture 1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BF617EF" wp14:editId="3B011027">
                  <wp:extent cx="139277" cy="143483"/>
                  <wp:effectExtent l="0" t="0" r="0" b="9525"/>
                  <wp:docPr id="1549" name="Picture 1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2D58A53" wp14:editId="45286A0B">
                  <wp:extent cx="139277" cy="143483"/>
                  <wp:effectExtent l="0" t="0" r="0" b="9525"/>
                  <wp:docPr id="1562" name="Picture 1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A79044F" wp14:editId="4FA71C25">
                  <wp:extent cx="139277" cy="143483"/>
                  <wp:effectExtent l="0" t="0" r="0" b="9525"/>
                  <wp:docPr id="1469" name="Picture 1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2781E" w:rsidRPr="00691825" w:rsidTr="003D1540">
        <w:trPr>
          <w:trHeight w:val="98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Urayama et al., 2006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73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8EFA24A" wp14:editId="7C31CB78">
                  <wp:extent cx="139277" cy="143483"/>
                  <wp:effectExtent l="0" t="0" r="0" b="952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D57AB97" wp14:editId="475E7009">
                  <wp:extent cx="139277" cy="143483"/>
                  <wp:effectExtent l="0" t="0" r="0" b="952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CFCDB3F" wp14:editId="5B73A86C">
                  <wp:extent cx="139277" cy="143483"/>
                  <wp:effectExtent l="0" t="0" r="0" b="9525"/>
                  <wp:docPr id="1470" name="Picture 1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F111B56" wp14:editId="4E52A5DB">
                  <wp:extent cx="139277" cy="143483"/>
                  <wp:effectExtent l="0" t="0" r="0" b="9525"/>
                  <wp:docPr id="1471" name="Picture 1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3B1A6E3" wp14:editId="615C349F">
                  <wp:extent cx="139277" cy="143483"/>
                  <wp:effectExtent l="0" t="0" r="0" b="952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95B8FA8" wp14:editId="38A2D5FB">
                  <wp:extent cx="139277" cy="143483"/>
                  <wp:effectExtent l="0" t="0" r="0" b="9525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Venkatramani et al., 2014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84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9F7CFA1" wp14:editId="12E53E57">
                  <wp:extent cx="139277" cy="143483"/>
                  <wp:effectExtent l="0" t="0" r="0" b="9525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F9543D4" wp14:editId="1C580D03">
                  <wp:extent cx="139277" cy="143483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8F7DC44" wp14:editId="57CA1509">
                  <wp:extent cx="139277" cy="143483"/>
                  <wp:effectExtent l="0" t="0" r="0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E95EFAE" wp14:editId="5918D840">
                  <wp:extent cx="139277" cy="143483"/>
                  <wp:effectExtent l="0" t="0" r="0" b="9525"/>
                  <wp:docPr id="1552" name="Picture 1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92CFAC6" wp14:editId="3D9D4A82">
                  <wp:extent cx="139277" cy="143483"/>
                  <wp:effectExtent l="0" t="0" r="0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6402921" wp14:editId="7676B0E6">
                  <wp:extent cx="139277" cy="143483"/>
                  <wp:effectExtent l="0" t="0" r="0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26D668F" wp14:editId="7A04514A">
                  <wp:extent cx="139277" cy="143483"/>
                  <wp:effectExtent l="0" t="0" r="0" b="9525"/>
                  <wp:docPr id="1553" name="Picture 1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2AF7FD1" wp14:editId="71C7392F">
                  <wp:extent cx="139277" cy="143483"/>
                  <wp:effectExtent l="0" t="0" r="0" b="952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82781E" w:rsidRPr="00374FB8" w:rsidTr="003D1540">
        <w:trPr>
          <w:trHeight w:val="125"/>
        </w:trPr>
        <w:tc>
          <w:tcPr>
            <w:tcW w:w="3298" w:type="dxa"/>
            <w:shd w:val="clear" w:color="auto" w:fill="auto"/>
          </w:tcPr>
          <w:p w:rsidR="0082781E" w:rsidRPr="00B956D1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B95AEA">
              <w:rPr>
                <w:rFonts w:ascii="Arial" w:hAnsi="Arial" w:cs="Arial"/>
                <w:sz w:val="22"/>
                <w:szCs w:val="22"/>
              </w:rPr>
              <w:t xml:space="preserve">Wanderas et al., 1998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[92]</w:t>
            </w:r>
            <w:r w:rsidRPr="00B95AEA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02E9AC20" wp14:editId="597CF867">
                  <wp:extent cx="139277" cy="143483"/>
                  <wp:effectExtent l="0" t="0" r="0" b="9525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2A526AC7" wp14:editId="36D7193A">
                  <wp:extent cx="139277" cy="143483"/>
                  <wp:effectExtent l="0" t="0" r="0" b="952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74EFA41A" wp14:editId="28777813">
                  <wp:extent cx="139277" cy="143483"/>
                  <wp:effectExtent l="0" t="0" r="0" b="952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0A4649D9" wp14:editId="458BAE3F">
                  <wp:extent cx="139277" cy="143483"/>
                  <wp:effectExtent l="0" t="0" r="0" b="9525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1AA88B5E" wp14:editId="4EF75EE1">
                  <wp:extent cx="139277" cy="143483"/>
                  <wp:effectExtent l="0" t="0" r="0" b="9525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02FFAD64" wp14:editId="25AB8C07">
                  <wp:extent cx="139277" cy="143483"/>
                  <wp:effectExtent l="0" t="0" r="0" b="9525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4127B2F3" wp14:editId="2B08ECEB">
                  <wp:extent cx="139277" cy="143483"/>
                  <wp:effectExtent l="0" t="0" r="0" b="9525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0E6374">
              <w:rPr>
                <w:rFonts w:ascii="Arial" w:hAnsi="Arial" w:cs="Arial"/>
                <w:noProof/>
              </w:rPr>
              <w:drawing>
                <wp:inline distT="0" distB="0" distL="0" distR="0" wp14:anchorId="1075C8A5" wp14:editId="119F0A2E">
                  <wp:extent cx="139277" cy="143483"/>
                  <wp:effectExtent l="0" t="0" r="0" b="952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B956D1" w:rsidRDefault="0082781E" w:rsidP="003D1540">
            <w:pPr>
              <w:jc w:val="center"/>
              <w:rPr>
                <w:rFonts w:ascii="Arial" w:hAnsi="Arial" w:cs="Arial"/>
              </w:rPr>
            </w:pPr>
            <w:r w:rsidRPr="00B956D1"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14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Wilkins et al., 1984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77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1D564EF2" wp14:editId="131F514A">
                  <wp:extent cx="139277" cy="143483"/>
                  <wp:effectExtent l="0" t="0" r="0" b="9525"/>
                  <wp:docPr id="262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37E4047" wp14:editId="0D74A6B5">
                  <wp:extent cx="139277" cy="143483"/>
                  <wp:effectExtent l="0" t="0" r="0" b="9525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F2C2919" wp14:editId="6C317886">
                  <wp:extent cx="139277" cy="143483"/>
                  <wp:effectExtent l="0" t="0" r="0" b="9525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0E9A1B8" wp14:editId="5DEDDF31">
                  <wp:extent cx="139277" cy="143483"/>
                  <wp:effectExtent l="0" t="0" r="0" b="9525"/>
                  <wp:docPr id="266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998425B" wp14:editId="31365196">
                  <wp:extent cx="139277" cy="143483"/>
                  <wp:effectExtent l="0" t="0" r="0" b="9525"/>
                  <wp:docPr id="267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BE4A7A2" wp14:editId="5DFFB7E8">
                  <wp:extent cx="139277" cy="143483"/>
                  <wp:effectExtent l="0" t="0" r="0" b="9525"/>
                  <wp:docPr id="268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2781E" w:rsidRPr="00691825" w:rsidTr="003D1540">
        <w:trPr>
          <w:trHeight w:val="167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Yang et al., 1995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86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363F391E" wp14:editId="327EF4B6">
                  <wp:extent cx="139277" cy="143483"/>
                  <wp:effectExtent l="0" t="0" r="0" b="9525"/>
                  <wp:docPr id="269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B7EC887" wp14:editId="59DFB7C9">
                  <wp:extent cx="139277" cy="143483"/>
                  <wp:effectExtent l="0" t="0" r="0" b="9525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69A8491" wp14:editId="20DC93C2">
                  <wp:extent cx="139277" cy="143483"/>
                  <wp:effectExtent l="0" t="0" r="0" b="9525"/>
                  <wp:docPr id="27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3</w:t>
            </w:r>
          </w:p>
        </w:tc>
      </w:tr>
      <w:tr w:rsidR="0082781E" w:rsidRPr="00691825" w:rsidTr="003D1540">
        <w:trPr>
          <w:trHeight w:val="23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 xml:space="preserve">Zack et al., 1991 </w:t>
            </w:r>
            <w:r>
              <w:rPr>
                <w:rFonts w:ascii="Arial" w:hAnsi="Arial" w:cs="Arial"/>
                <w:noProof/>
              </w:rPr>
              <w:t>[40]</w:t>
            </w:r>
            <w:r w:rsidRPr="00691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91D2E4D" wp14:editId="7F861BFB">
                  <wp:extent cx="139277" cy="143483"/>
                  <wp:effectExtent l="0" t="0" r="0" b="9525"/>
                  <wp:docPr id="276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6EC6E7C" wp14:editId="47576017">
                  <wp:extent cx="139277" cy="143483"/>
                  <wp:effectExtent l="0" t="0" r="0" b="9525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E0E3269" wp14:editId="01B0E11B">
                  <wp:extent cx="139277" cy="143483"/>
                  <wp:effectExtent l="0" t="0" r="0" b="9525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9B87F21" wp14:editId="35F20948">
                  <wp:extent cx="139277" cy="143483"/>
                  <wp:effectExtent l="0" t="0" r="0" b="9525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215AD61E" wp14:editId="34D4F0E6">
                  <wp:extent cx="139277" cy="143483"/>
                  <wp:effectExtent l="0" t="0" r="0" b="9525"/>
                  <wp:docPr id="672" name="Picture 6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82A83A4" wp14:editId="42090D7C">
                  <wp:extent cx="139277" cy="143483"/>
                  <wp:effectExtent l="0" t="0" r="0" b="9525"/>
                  <wp:docPr id="673" name="Picture 6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70571EE4" wp14:editId="594910A8">
                  <wp:extent cx="139277" cy="143483"/>
                  <wp:effectExtent l="0" t="0" r="0" b="9525"/>
                  <wp:docPr id="677" name="Picture 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310D25F" wp14:editId="17638272">
                  <wp:extent cx="139277" cy="143483"/>
                  <wp:effectExtent l="0" t="0" r="0" b="9525"/>
                  <wp:docPr id="683" name="Picture 6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8</w:t>
            </w:r>
          </w:p>
        </w:tc>
      </w:tr>
      <w:tr w:rsidR="0082781E" w:rsidRPr="00691825" w:rsidTr="003D1540">
        <w:trPr>
          <w:trHeight w:val="206"/>
        </w:trPr>
        <w:tc>
          <w:tcPr>
            <w:tcW w:w="3298" w:type="dxa"/>
            <w:shd w:val="clear" w:color="auto" w:fill="auto"/>
          </w:tcPr>
          <w:p w:rsidR="0082781E" w:rsidRPr="00691825" w:rsidRDefault="0082781E" w:rsidP="003D1540">
            <w:pPr>
              <w:pStyle w:val="NormalWeb"/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</w:pP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Zierhut et al., 2011 </w:t>
            </w:r>
            <w:r>
              <w:rPr>
                <w:rFonts w:ascii="Arial" w:eastAsiaTheme="minorEastAsia" w:hAnsi="Arial" w:cs="Arial"/>
                <w:noProof/>
                <w:color w:val="000000" w:themeColor="text1"/>
                <w:kern w:val="24"/>
                <w:sz w:val="22"/>
                <w:szCs w:val="22"/>
                <w:lang w:val="is-IS"/>
              </w:rPr>
              <w:t>[24]</w:t>
            </w:r>
            <w:r w:rsidRPr="00691825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val="is-IS"/>
              </w:rPr>
              <w:t xml:space="preserve"> </w:t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  <w:noProof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F901386" wp14:editId="3549D9CA">
                  <wp:extent cx="139277" cy="143483"/>
                  <wp:effectExtent l="0" t="0" r="0" b="9525"/>
                  <wp:docPr id="688" name="Picture 6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5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6D34F99D" wp14:editId="2458F712">
                  <wp:extent cx="139277" cy="143483"/>
                  <wp:effectExtent l="0" t="0" r="0" b="9525"/>
                  <wp:docPr id="694" name="Picture 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040B2AE9" wp14:editId="3B79D70E">
                  <wp:extent cx="139277" cy="143483"/>
                  <wp:effectExtent l="0" t="0" r="0" b="9525"/>
                  <wp:docPr id="698" name="Picture 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4C3C0695" wp14:editId="35D55B72">
                  <wp:extent cx="139277" cy="143483"/>
                  <wp:effectExtent l="0" t="0" r="0" b="9525"/>
                  <wp:docPr id="700" name="Picture 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  <w:noProof/>
              </w:rPr>
              <w:drawing>
                <wp:inline distT="0" distB="0" distL="0" distR="0" wp14:anchorId="5521EBAB" wp14:editId="115AF55C">
                  <wp:extent cx="139277" cy="143483"/>
                  <wp:effectExtent l="0" t="0" r="0" b="9525"/>
                  <wp:docPr id="701" name="Picture 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" cy="1441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shd w:val="clear" w:color="auto" w:fill="auto"/>
          </w:tcPr>
          <w:p w:rsidR="0082781E" w:rsidRPr="00691825" w:rsidRDefault="0082781E" w:rsidP="003D1540">
            <w:pPr>
              <w:jc w:val="center"/>
              <w:rPr>
                <w:rFonts w:ascii="Arial" w:hAnsi="Arial" w:cs="Arial"/>
              </w:rPr>
            </w:pPr>
            <w:r w:rsidRPr="00691825">
              <w:rPr>
                <w:rFonts w:ascii="Arial" w:hAnsi="Arial" w:cs="Arial"/>
              </w:rPr>
              <w:t>5</w:t>
            </w:r>
          </w:p>
        </w:tc>
      </w:tr>
    </w:tbl>
    <w:p w:rsidR="00C03754" w:rsidRPr="007516D1" w:rsidRDefault="00C03754" w:rsidP="00C03754">
      <w:pPr>
        <w:spacing w:after="0" w:line="240" w:lineRule="auto"/>
        <w:jc w:val="both"/>
        <w:rPr>
          <w:rFonts w:ascii="Arial" w:hAnsi="Arial" w:cs="Arial"/>
          <w:noProof/>
        </w:rPr>
      </w:pPr>
      <w:bookmarkStart w:id="0" w:name="_GoBack"/>
      <w:bookmarkEnd w:id="0"/>
      <w:r w:rsidRPr="007516D1">
        <w:rPr>
          <w:rFonts w:ascii="Arial" w:hAnsi="Arial" w:cs="Arial"/>
          <w:noProof/>
          <w:vertAlign w:val="superscript"/>
        </w:rPr>
        <w:t>a</w:t>
      </w:r>
      <w:r w:rsidRPr="007516D1">
        <w:rPr>
          <w:rFonts w:ascii="Arial" w:hAnsi="Arial" w:cs="Arial"/>
          <w:noProof/>
        </w:rPr>
        <w:t>Case-cohort study</w:t>
      </w:r>
    </w:p>
    <w:p w:rsidR="00C03754" w:rsidRPr="00D3361F" w:rsidRDefault="00C03754" w:rsidP="00C03754">
      <w:pPr>
        <w:spacing w:after="0" w:line="240" w:lineRule="auto"/>
        <w:jc w:val="both"/>
        <w:rPr>
          <w:rFonts w:ascii="Arial" w:hAnsi="Arial" w:cs="Arial"/>
          <w:noProof/>
        </w:rPr>
      </w:pPr>
      <w:r w:rsidRPr="007516D1">
        <w:rPr>
          <w:rFonts w:ascii="Arial" w:hAnsi="Arial" w:cs="Arial"/>
          <w:noProof/>
          <w:vertAlign w:val="superscript"/>
        </w:rPr>
        <w:t>b</w:t>
      </w:r>
      <w:r w:rsidRPr="007516D1">
        <w:rPr>
          <w:rFonts w:ascii="Arial" w:hAnsi="Arial" w:cs="Arial"/>
          <w:noProof/>
        </w:rPr>
        <w:t>Nested case-control study</w:t>
      </w:r>
    </w:p>
    <w:p w:rsidR="00C03754" w:rsidRDefault="00C03754" w:rsidP="00C03754"/>
    <w:sectPr w:rsidR="00C03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81E"/>
    <w:rsid w:val="0082781E"/>
    <w:rsid w:val="00C03754"/>
    <w:rsid w:val="00E15332"/>
    <w:rsid w:val="00E3217E"/>
    <w:rsid w:val="00EE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2748"/>
  <w15:chartTrackingRefBased/>
  <w15:docId w15:val="{88D074D4-CC15-4A59-A567-F268875F7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27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School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imberly</dc:creator>
  <cp:keywords/>
  <dc:description/>
  <cp:lastModifiedBy>Johnson, Kimberly</cp:lastModifiedBy>
  <cp:revision>3</cp:revision>
  <dcterms:created xsi:type="dcterms:W3CDTF">2017-07-05T18:41:00Z</dcterms:created>
  <dcterms:modified xsi:type="dcterms:W3CDTF">2017-07-05T18:51:00Z</dcterms:modified>
</cp:coreProperties>
</file>